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967ED" w14:textId="77777777" w:rsidR="00CB1555" w:rsidRPr="00B43AF1" w:rsidRDefault="00CB1555" w:rsidP="00CB1555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color w:val="000000"/>
        </w:rPr>
      </w:pPr>
      <w:r w:rsidRPr="00B43AF1">
        <w:rPr>
          <w:b/>
          <w:i/>
          <w:color w:val="000000"/>
        </w:rPr>
        <w:t>Supplementary Material</w:t>
      </w:r>
    </w:p>
    <w:p w14:paraId="206260A9" w14:textId="77777777" w:rsidR="00CB1555" w:rsidRPr="00783811" w:rsidRDefault="00CB1555" w:rsidP="00CB1555">
      <w:pPr>
        <w:pStyle w:val="AuthorList"/>
        <w:rPr>
          <w:sz w:val="32"/>
          <w:szCs w:val="32"/>
        </w:rPr>
      </w:pPr>
      <w:bookmarkStart w:id="0" w:name="_Hlk109886003"/>
      <w:r w:rsidRPr="00783811">
        <w:rPr>
          <w:sz w:val="32"/>
          <w:szCs w:val="32"/>
        </w:rPr>
        <w:t xml:space="preserve">Beneficial </w:t>
      </w:r>
      <w:r>
        <w:rPr>
          <w:sz w:val="32"/>
          <w:szCs w:val="32"/>
        </w:rPr>
        <w:t>B</w:t>
      </w:r>
      <w:r w:rsidRPr="00783811">
        <w:rPr>
          <w:sz w:val="32"/>
          <w:szCs w:val="32"/>
        </w:rPr>
        <w:t>acterial-</w:t>
      </w:r>
      <w:r w:rsidRPr="00783811">
        <w:rPr>
          <w:i/>
          <w:iCs/>
          <w:sz w:val="32"/>
          <w:szCs w:val="32"/>
        </w:rPr>
        <w:t>Auricularia cornea</w:t>
      </w:r>
      <w:r w:rsidRPr="00783811">
        <w:rPr>
          <w:sz w:val="32"/>
          <w:szCs w:val="32"/>
        </w:rPr>
        <w:t xml:space="preserve"> </w:t>
      </w:r>
      <w:r>
        <w:rPr>
          <w:sz w:val="32"/>
          <w:szCs w:val="32"/>
        </w:rPr>
        <w:t>I</w:t>
      </w:r>
      <w:r w:rsidRPr="00783811">
        <w:rPr>
          <w:sz w:val="32"/>
          <w:szCs w:val="32"/>
        </w:rPr>
        <w:t xml:space="preserve">nteractions </w:t>
      </w:r>
      <w:r>
        <w:rPr>
          <w:sz w:val="32"/>
          <w:szCs w:val="32"/>
        </w:rPr>
        <w:t>F</w:t>
      </w:r>
      <w:r w:rsidRPr="00783811">
        <w:rPr>
          <w:sz w:val="32"/>
          <w:szCs w:val="32"/>
        </w:rPr>
        <w:t xml:space="preserve">ostering </w:t>
      </w:r>
      <w:r>
        <w:rPr>
          <w:sz w:val="32"/>
          <w:szCs w:val="32"/>
        </w:rPr>
        <w:t>G</w:t>
      </w:r>
      <w:r w:rsidRPr="00783811">
        <w:rPr>
          <w:sz w:val="32"/>
          <w:szCs w:val="32"/>
        </w:rPr>
        <w:t xml:space="preserve">rowth </w:t>
      </w:r>
      <w:r>
        <w:rPr>
          <w:sz w:val="32"/>
          <w:szCs w:val="32"/>
        </w:rPr>
        <w:t>E</w:t>
      </w:r>
      <w:r w:rsidRPr="00783811">
        <w:rPr>
          <w:sz w:val="32"/>
          <w:szCs w:val="32"/>
        </w:rPr>
        <w:t xml:space="preserve">nhancement </w:t>
      </w:r>
      <w:r>
        <w:rPr>
          <w:sz w:val="32"/>
          <w:szCs w:val="32"/>
        </w:rPr>
        <w:t>I</w:t>
      </w:r>
      <w:r w:rsidRPr="00783811">
        <w:rPr>
          <w:sz w:val="32"/>
          <w:szCs w:val="32"/>
        </w:rPr>
        <w:t xml:space="preserve">dentified from </w:t>
      </w:r>
      <w:r>
        <w:rPr>
          <w:sz w:val="32"/>
          <w:szCs w:val="32"/>
        </w:rPr>
        <w:t>M</w:t>
      </w:r>
      <w:r w:rsidRPr="00783811">
        <w:rPr>
          <w:sz w:val="32"/>
          <w:szCs w:val="32"/>
        </w:rPr>
        <w:t xml:space="preserve">icrobiota </w:t>
      </w:r>
      <w:r>
        <w:rPr>
          <w:sz w:val="32"/>
          <w:szCs w:val="32"/>
        </w:rPr>
        <w:t>P</w:t>
      </w:r>
      <w:r w:rsidRPr="00783811">
        <w:rPr>
          <w:sz w:val="32"/>
          <w:szCs w:val="32"/>
        </w:rPr>
        <w:t xml:space="preserve">resent in </w:t>
      </w:r>
      <w:r>
        <w:rPr>
          <w:sz w:val="32"/>
          <w:szCs w:val="32"/>
        </w:rPr>
        <w:t>S</w:t>
      </w:r>
      <w:r w:rsidRPr="00783811">
        <w:rPr>
          <w:sz w:val="32"/>
          <w:szCs w:val="32"/>
        </w:rPr>
        <w:t xml:space="preserve">pent </w:t>
      </w:r>
      <w:r>
        <w:rPr>
          <w:sz w:val="32"/>
          <w:szCs w:val="32"/>
        </w:rPr>
        <w:t>M</w:t>
      </w:r>
      <w:r w:rsidRPr="00783811">
        <w:rPr>
          <w:sz w:val="32"/>
          <w:szCs w:val="32"/>
        </w:rPr>
        <w:t xml:space="preserve">ushroom </w:t>
      </w:r>
      <w:r>
        <w:rPr>
          <w:sz w:val="32"/>
          <w:szCs w:val="32"/>
        </w:rPr>
        <w:t>S</w:t>
      </w:r>
      <w:r w:rsidRPr="00783811">
        <w:rPr>
          <w:sz w:val="32"/>
          <w:szCs w:val="32"/>
        </w:rPr>
        <w:t>ubstrate</w:t>
      </w:r>
    </w:p>
    <w:p w14:paraId="7922E957" w14:textId="77777777" w:rsidR="00CB1555" w:rsidRDefault="00CB1555" w:rsidP="00CB1555">
      <w:pPr>
        <w:spacing w:before="240"/>
        <w:rPr>
          <w:rFonts w:cstheme="minorBidi"/>
          <w:b/>
        </w:rPr>
      </w:pPr>
      <w:r w:rsidRPr="00783811">
        <w:rPr>
          <w:b/>
        </w:rPr>
        <w:t>Chitwadee Phithakrotchanakoon</w:t>
      </w:r>
      <w:r w:rsidRPr="00783811">
        <w:rPr>
          <w:b/>
          <w:vertAlign w:val="superscript"/>
        </w:rPr>
        <w:t>1</w:t>
      </w:r>
      <w:r w:rsidRPr="00783811">
        <w:rPr>
          <w:b/>
        </w:rPr>
        <w:t xml:space="preserve">, </w:t>
      </w:r>
      <w:proofErr w:type="spellStart"/>
      <w:r w:rsidRPr="00783811">
        <w:rPr>
          <w:b/>
        </w:rPr>
        <w:t>Sermsiri</w:t>
      </w:r>
      <w:proofErr w:type="spellEnd"/>
      <w:r w:rsidRPr="00783811">
        <w:rPr>
          <w:b/>
        </w:rPr>
        <w:t xml:space="preserve"> Mayteeworakoon</w:t>
      </w:r>
      <w:r w:rsidRPr="00783811">
        <w:rPr>
          <w:b/>
          <w:vertAlign w:val="superscript"/>
        </w:rPr>
        <w:t>1</w:t>
      </w:r>
      <w:r w:rsidRPr="00783811">
        <w:rPr>
          <w:b/>
        </w:rPr>
        <w:t xml:space="preserve">, </w:t>
      </w:r>
      <w:proofErr w:type="spellStart"/>
      <w:r w:rsidRPr="00783811">
        <w:rPr>
          <w:b/>
        </w:rPr>
        <w:t>Paopit</w:t>
      </w:r>
      <w:proofErr w:type="spellEnd"/>
      <w:r w:rsidRPr="00783811">
        <w:rPr>
          <w:b/>
        </w:rPr>
        <w:t xml:space="preserve"> Siriarchawatana</w:t>
      </w:r>
      <w:r w:rsidRPr="00783811">
        <w:rPr>
          <w:b/>
          <w:vertAlign w:val="superscript"/>
        </w:rPr>
        <w:t>1</w:t>
      </w:r>
      <w:r w:rsidRPr="00783811">
        <w:rPr>
          <w:b/>
        </w:rPr>
        <w:t xml:space="preserve">, </w:t>
      </w:r>
      <w:proofErr w:type="spellStart"/>
      <w:r w:rsidRPr="00783811">
        <w:rPr>
          <w:b/>
        </w:rPr>
        <w:t>Supattra</w:t>
      </w:r>
      <w:proofErr w:type="spellEnd"/>
      <w:r w:rsidRPr="00783811">
        <w:rPr>
          <w:b/>
        </w:rPr>
        <w:t xml:space="preserve"> Kitikhun</w:t>
      </w:r>
      <w:r w:rsidRPr="00783811">
        <w:rPr>
          <w:b/>
          <w:vertAlign w:val="superscript"/>
        </w:rPr>
        <w:t>1</w:t>
      </w:r>
      <w:r w:rsidRPr="00783811">
        <w:rPr>
          <w:b/>
        </w:rPr>
        <w:t xml:space="preserve">, </w:t>
      </w:r>
      <w:proofErr w:type="spellStart"/>
      <w:r w:rsidRPr="00783811">
        <w:rPr>
          <w:b/>
        </w:rPr>
        <w:t>Piyanun</w:t>
      </w:r>
      <w:proofErr w:type="spellEnd"/>
      <w:r w:rsidRPr="00783811">
        <w:rPr>
          <w:b/>
        </w:rPr>
        <w:t xml:space="preserve"> Harnpicharnchai</w:t>
      </w:r>
      <w:r w:rsidRPr="00783811">
        <w:rPr>
          <w:b/>
          <w:vertAlign w:val="superscript"/>
        </w:rPr>
        <w:t>1</w:t>
      </w:r>
      <w:r w:rsidRPr="00783811">
        <w:rPr>
          <w:b/>
        </w:rPr>
        <w:t xml:space="preserve">, </w:t>
      </w:r>
      <w:proofErr w:type="spellStart"/>
      <w:r w:rsidRPr="00783811">
        <w:rPr>
          <w:b/>
        </w:rPr>
        <w:t>Supaporn</w:t>
      </w:r>
      <w:proofErr w:type="spellEnd"/>
      <w:r w:rsidRPr="00783811">
        <w:rPr>
          <w:b/>
        </w:rPr>
        <w:t xml:space="preserve"> Wansom</w:t>
      </w:r>
      <w:r>
        <w:rPr>
          <w:b/>
          <w:vertAlign w:val="superscript"/>
        </w:rPr>
        <w:t>2</w:t>
      </w:r>
      <w:r w:rsidRPr="00783811">
        <w:rPr>
          <w:b/>
        </w:rPr>
        <w:t>, Lily Eurwilaichitr</w:t>
      </w:r>
      <w:r w:rsidRPr="00783811">
        <w:rPr>
          <w:b/>
          <w:vertAlign w:val="superscript"/>
        </w:rPr>
        <w:t>2</w:t>
      </w:r>
      <w:r w:rsidRPr="00783811">
        <w:rPr>
          <w:b/>
        </w:rPr>
        <w:t xml:space="preserve">, </w:t>
      </w:r>
      <w:proofErr w:type="spellStart"/>
      <w:r w:rsidRPr="00783811">
        <w:rPr>
          <w:b/>
        </w:rPr>
        <w:t>Supawadee</w:t>
      </w:r>
      <w:proofErr w:type="spellEnd"/>
      <w:r w:rsidRPr="00783811">
        <w:rPr>
          <w:b/>
        </w:rPr>
        <w:t xml:space="preserve"> Ingsriswang</w:t>
      </w:r>
      <w:r w:rsidRPr="00783811">
        <w:rPr>
          <w:b/>
          <w:vertAlign w:val="superscript"/>
        </w:rPr>
        <w:t>1</w:t>
      </w:r>
      <w:r w:rsidRPr="00783811">
        <w:rPr>
          <w:b/>
        </w:rPr>
        <w:t>*</w:t>
      </w:r>
    </w:p>
    <w:p w14:paraId="4B5EA66A" w14:textId="77777777" w:rsidR="00CB1555" w:rsidRPr="006F2456" w:rsidRDefault="00CB1555" w:rsidP="00CB1555">
      <w:pPr>
        <w:spacing w:before="240"/>
        <w:rPr>
          <w:rFonts w:cstheme="minorBidi"/>
          <w:b/>
        </w:rPr>
      </w:pPr>
    </w:p>
    <w:p w14:paraId="09231B6F" w14:textId="77777777" w:rsidR="00CB1555" w:rsidRPr="00783811" w:rsidRDefault="00CB1555" w:rsidP="00CB1555">
      <w:r w:rsidRPr="00783811">
        <w:rPr>
          <w:vertAlign w:val="superscript"/>
        </w:rPr>
        <w:t>1</w:t>
      </w:r>
      <w:r w:rsidRPr="00783811">
        <w:t>Microbial Systems and Computational Biology Research Team, Thailand Bioresource Research Center, National Center for Genetic Engineering and Biotechnology, National Science and Technology Development Agency, Pathum Thani, Thailand</w:t>
      </w:r>
    </w:p>
    <w:p w14:paraId="22E02C85" w14:textId="77777777" w:rsidR="00CB1555" w:rsidRPr="00783811" w:rsidRDefault="00CB1555" w:rsidP="00CB1555">
      <w:pPr>
        <w:spacing w:before="240"/>
        <w:rPr>
          <w:vertAlign w:val="superscript"/>
        </w:rPr>
      </w:pPr>
      <w:r w:rsidRPr="00783811">
        <w:rPr>
          <w:vertAlign w:val="superscript"/>
        </w:rPr>
        <w:t>2</w:t>
      </w:r>
      <w:r w:rsidRPr="00783811">
        <w:t>National Energy Technology Center, National Science and Technology Development Agency, Pathum Thani, Thailand</w:t>
      </w:r>
    </w:p>
    <w:p w14:paraId="0D18B0D4" w14:textId="77777777" w:rsidR="00CB1555" w:rsidRPr="00783811" w:rsidRDefault="00CB1555" w:rsidP="00CB1555">
      <w:pPr>
        <w:spacing w:before="240"/>
      </w:pPr>
      <w:bookmarkStart w:id="1" w:name="_Hlk109886040"/>
      <w:r w:rsidRPr="00783811">
        <w:rPr>
          <w:b/>
        </w:rPr>
        <w:t xml:space="preserve">* Correspondence: </w:t>
      </w:r>
      <w:r w:rsidRPr="00783811">
        <w:rPr>
          <w:b/>
        </w:rPr>
        <w:br/>
      </w:r>
      <w:proofErr w:type="spellStart"/>
      <w:r w:rsidRPr="00783811">
        <w:t>Supawadee</w:t>
      </w:r>
      <w:proofErr w:type="spellEnd"/>
      <w:r w:rsidRPr="00783811">
        <w:t xml:space="preserve"> </w:t>
      </w:r>
      <w:proofErr w:type="spellStart"/>
      <w:r w:rsidRPr="00783811">
        <w:t>Ingsriswang</w:t>
      </w:r>
      <w:proofErr w:type="spellEnd"/>
      <w:r w:rsidRPr="00783811">
        <w:br/>
        <w:t xml:space="preserve">supawadee@biotec.or.th </w:t>
      </w:r>
      <w:bookmarkEnd w:id="0"/>
    </w:p>
    <w:bookmarkEnd w:id="1"/>
    <w:p w14:paraId="66B6AAE1" w14:textId="77777777" w:rsidR="0025110E" w:rsidRPr="0025110E" w:rsidRDefault="0025110E" w:rsidP="0025110E">
      <w:pPr>
        <w:jc w:val="center"/>
      </w:pPr>
      <w:r w:rsidRPr="0025110E">
        <w:rPr>
          <w:noProof/>
        </w:rPr>
        <w:lastRenderedPageBreak/>
        <w:drawing>
          <wp:inline distT="114300" distB="114300" distL="114300" distR="114300" wp14:anchorId="5A2396AC" wp14:editId="22583148">
            <wp:extent cx="4468960" cy="7786688"/>
            <wp:effectExtent l="0" t="0" r="0" b="0"/>
            <wp:docPr id="9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68960" cy="77866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C679B8" w14:textId="77777777" w:rsidR="0025110E" w:rsidRPr="0025110E" w:rsidRDefault="0025110E" w:rsidP="007A6899">
      <w:pPr>
        <w:pStyle w:val="Heading1"/>
        <w:numPr>
          <w:ilvl w:val="0"/>
          <w:numId w:val="0"/>
        </w:numPr>
        <w:jc w:val="center"/>
        <w:rPr>
          <w:b w:val="0"/>
        </w:rPr>
      </w:pPr>
      <w:r w:rsidRPr="0025110E">
        <w:t xml:space="preserve">Figure S1 </w:t>
      </w:r>
      <w:r w:rsidRPr="0025110E">
        <w:rPr>
          <w:b w:val="0"/>
        </w:rPr>
        <w:t>Workflow for differential species identification</w:t>
      </w:r>
    </w:p>
    <w:p w14:paraId="4138449C" w14:textId="77777777" w:rsidR="0025110E" w:rsidRPr="0025110E" w:rsidRDefault="0025110E" w:rsidP="0025110E"/>
    <w:p w14:paraId="26ACFA6D" w14:textId="326E199D" w:rsidR="0025110E" w:rsidRPr="0025110E" w:rsidRDefault="0025110E" w:rsidP="007A6899">
      <w:pPr>
        <w:pStyle w:val="Heading1"/>
        <w:numPr>
          <w:ilvl w:val="0"/>
          <w:numId w:val="0"/>
        </w:numPr>
        <w:rPr>
          <w:b w:val="0"/>
        </w:rPr>
      </w:pPr>
      <w:r w:rsidRPr="0025110E">
        <w:lastRenderedPageBreak/>
        <w:t xml:space="preserve">Table S1 </w:t>
      </w:r>
      <w:r w:rsidRPr="0025110E">
        <w:rPr>
          <w:b w:val="0"/>
          <w:bCs/>
        </w:rPr>
        <w:t xml:space="preserve">Total </w:t>
      </w:r>
      <w:r w:rsidRPr="0025110E">
        <w:rPr>
          <w:b w:val="0"/>
        </w:rPr>
        <w:t>weight of the fruiting bodies from each sample in group A and group B</w:t>
      </w:r>
    </w:p>
    <w:tbl>
      <w:tblPr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5"/>
        <w:gridCol w:w="3005"/>
        <w:gridCol w:w="3345"/>
      </w:tblGrid>
      <w:tr w:rsidR="0025110E" w:rsidRPr="0025110E" w14:paraId="3F3F8051" w14:textId="77777777" w:rsidTr="00F243DA">
        <w:tc>
          <w:tcPr>
            <w:tcW w:w="3005" w:type="dxa"/>
          </w:tcPr>
          <w:p w14:paraId="550FF4B3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highlight w:val="white"/>
              </w:rPr>
            </w:pPr>
            <w:r w:rsidRPr="0025110E">
              <w:rPr>
                <w:b/>
                <w:color w:val="000000"/>
                <w:highlight w:val="white"/>
              </w:rPr>
              <w:t>Group</w:t>
            </w:r>
          </w:p>
        </w:tc>
        <w:tc>
          <w:tcPr>
            <w:tcW w:w="3005" w:type="dxa"/>
          </w:tcPr>
          <w:p w14:paraId="602B4D58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highlight w:val="white"/>
              </w:rPr>
            </w:pPr>
            <w:r w:rsidRPr="0025110E">
              <w:rPr>
                <w:b/>
                <w:color w:val="000000"/>
                <w:highlight w:val="white"/>
              </w:rPr>
              <w:t>Sample name</w:t>
            </w:r>
          </w:p>
        </w:tc>
        <w:tc>
          <w:tcPr>
            <w:tcW w:w="3345" w:type="dxa"/>
          </w:tcPr>
          <w:p w14:paraId="78430C65" w14:textId="5F0B580E" w:rsidR="0025110E" w:rsidRPr="00196BDF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theme="minorBidi"/>
                <w:b/>
                <w:color w:val="000000"/>
                <w:highlight w:val="white"/>
              </w:rPr>
            </w:pPr>
            <w:r w:rsidRPr="0025110E">
              <w:rPr>
                <w:b/>
                <w:color w:val="000000"/>
                <w:highlight w:val="white"/>
              </w:rPr>
              <w:t>Total weight of fruiting body (g)</w:t>
            </w:r>
            <w:r w:rsidR="00406030">
              <w:rPr>
                <w:b/>
                <w:color w:val="000000"/>
                <w:highlight w:val="white"/>
              </w:rPr>
              <w:t xml:space="preserve"> per kilogram of</w:t>
            </w:r>
            <w:r w:rsidR="00406030">
              <w:rPr>
                <w:rFonts w:cstheme="minorBidi" w:hint="cs"/>
                <w:b/>
                <w:color w:val="000000"/>
                <w:highlight w:val="white"/>
                <w:cs/>
              </w:rPr>
              <w:t xml:space="preserve"> </w:t>
            </w:r>
            <w:r w:rsidR="00406030">
              <w:rPr>
                <w:b/>
                <w:color w:val="000000"/>
                <w:highlight w:val="white"/>
              </w:rPr>
              <w:t>substrate</w:t>
            </w:r>
          </w:p>
        </w:tc>
      </w:tr>
      <w:tr w:rsidR="0025110E" w:rsidRPr="0025110E" w14:paraId="1AE1BE14" w14:textId="77777777" w:rsidTr="00F243DA">
        <w:tc>
          <w:tcPr>
            <w:tcW w:w="3005" w:type="dxa"/>
          </w:tcPr>
          <w:p w14:paraId="022A868F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highlight w:val="white"/>
              </w:rPr>
              <w:t>High yield</w:t>
            </w:r>
          </w:p>
        </w:tc>
        <w:tc>
          <w:tcPr>
            <w:tcW w:w="3005" w:type="dxa"/>
          </w:tcPr>
          <w:p w14:paraId="3478DB57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 xml:space="preserve">A1 </w:t>
            </w:r>
          </w:p>
        </w:tc>
        <w:tc>
          <w:tcPr>
            <w:tcW w:w="3345" w:type="dxa"/>
          </w:tcPr>
          <w:p w14:paraId="1B8365B6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220</w:t>
            </w:r>
          </w:p>
        </w:tc>
      </w:tr>
      <w:tr w:rsidR="0025110E" w:rsidRPr="0025110E" w14:paraId="788E78BA" w14:textId="77777777" w:rsidTr="00F243DA">
        <w:tc>
          <w:tcPr>
            <w:tcW w:w="3005" w:type="dxa"/>
          </w:tcPr>
          <w:p w14:paraId="6145B944" w14:textId="77777777" w:rsidR="0025110E" w:rsidRPr="0025110E" w:rsidRDefault="0025110E" w:rsidP="00F243DA">
            <w:pPr>
              <w:jc w:val="center"/>
              <w:rPr>
                <w:color w:val="000000"/>
                <w:highlight w:val="white"/>
              </w:rPr>
            </w:pPr>
            <w:r w:rsidRPr="0025110E">
              <w:rPr>
                <w:highlight w:val="white"/>
              </w:rPr>
              <w:t>High yield</w:t>
            </w:r>
          </w:p>
        </w:tc>
        <w:tc>
          <w:tcPr>
            <w:tcW w:w="3005" w:type="dxa"/>
          </w:tcPr>
          <w:p w14:paraId="4AE141CA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A2</w:t>
            </w:r>
          </w:p>
        </w:tc>
        <w:tc>
          <w:tcPr>
            <w:tcW w:w="3345" w:type="dxa"/>
          </w:tcPr>
          <w:p w14:paraId="3EA5C54A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206</w:t>
            </w:r>
          </w:p>
        </w:tc>
      </w:tr>
      <w:tr w:rsidR="0025110E" w:rsidRPr="0025110E" w14:paraId="0FA5853D" w14:textId="77777777" w:rsidTr="00F243DA">
        <w:tc>
          <w:tcPr>
            <w:tcW w:w="3005" w:type="dxa"/>
          </w:tcPr>
          <w:p w14:paraId="0CBA7767" w14:textId="77777777" w:rsidR="0025110E" w:rsidRPr="0025110E" w:rsidRDefault="0025110E" w:rsidP="00F243DA">
            <w:pPr>
              <w:jc w:val="center"/>
              <w:rPr>
                <w:color w:val="000000"/>
                <w:highlight w:val="white"/>
              </w:rPr>
            </w:pPr>
            <w:r w:rsidRPr="0025110E">
              <w:rPr>
                <w:highlight w:val="white"/>
              </w:rPr>
              <w:t>High yield</w:t>
            </w:r>
          </w:p>
        </w:tc>
        <w:tc>
          <w:tcPr>
            <w:tcW w:w="3005" w:type="dxa"/>
          </w:tcPr>
          <w:p w14:paraId="68835965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A3</w:t>
            </w:r>
          </w:p>
        </w:tc>
        <w:tc>
          <w:tcPr>
            <w:tcW w:w="3345" w:type="dxa"/>
          </w:tcPr>
          <w:p w14:paraId="120973A0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232</w:t>
            </w:r>
          </w:p>
        </w:tc>
      </w:tr>
      <w:tr w:rsidR="0025110E" w:rsidRPr="0025110E" w14:paraId="080D3A58" w14:textId="77777777" w:rsidTr="00F243DA">
        <w:tc>
          <w:tcPr>
            <w:tcW w:w="3005" w:type="dxa"/>
          </w:tcPr>
          <w:p w14:paraId="5BF52CE8" w14:textId="77777777" w:rsidR="0025110E" w:rsidRPr="0025110E" w:rsidRDefault="0025110E" w:rsidP="00F243DA">
            <w:pPr>
              <w:jc w:val="center"/>
              <w:rPr>
                <w:color w:val="000000"/>
                <w:highlight w:val="white"/>
              </w:rPr>
            </w:pPr>
            <w:r w:rsidRPr="0025110E">
              <w:rPr>
                <w:highlight w:val="white"/>
              </w:rPr>
              <w:t>High yield</w:t>
            </w:r>
          </w:p>
        </w:tc>
        <w:tc>
          <w:tcPr>
            <w:tcW w:w="3005" w:type="dxa"/>
          </w:tcPr>
          <w:p w14:paraId="67C89F83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A4</w:t>
            </w:r>
          </w:p>
        </w:tc>
        <w:tc>
          <w:tcPr>
            <w:tcW w:w="3345" w:type="dxa"/>
          </w:tcPr>
          <w:p w14:paraId="169C5FA0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258</w:t>
            </w:r>
          </w:p>
        </w:tc>
      </w:tr>
      <w:tr w:rsidR="0025110E" w:rsidRPr="0025110E" w14:paraId="2F973044" w14:textId="77777777" w:rsidTr="00F243DA">
        <w:tc>
          <w:tcPr>
            <w:tcW w:w="3005" w:type="dxa"/>
          </w:tcPr>
          <w:p w14:paraId="7E8404CD" w14:textId="77777777" w:rsidR="0025110E" w:rsidRPr="0025110E" w:rsidRDefault="0025110E" w:rsidP="00F243DA">
            <w:pPr>
              <w:jc w:val="center"/>
              <w:rPr>
                <w:color w:val="000000"/>
                <w:highlight w:val="white"/>
              </w:rPr>
            </w:pPr>
            <w:r w:rsidRPr="0025110E">
              <w:rPr>
                <w:highlight w:val="white"/>
              </w:rPr>
              <w:t>High yield</w:t>
            </w:r>
          </w:p>
        </w:tc>
        <w:tc>
          <w:tcPr>
            <w:tcW w:w="3005" w:type="dxa"/>
          </w:tcPr>
          <w:p w14:paraId="29B92D93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A5</w:t>
            </w:r>
          </w:p>
        </w:tc>
        <w:tc>
          <w:tcPr>
            <w:tcW w:w="3345" w:type="dxa"/>
          </w:tcPr>
          <w:p w14:paraId="4016390B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234</w:t>
            </w:r>
          </w:p>
        </w:tc>
      </w:tr>
      <w:tr w:rsidR="0025110E" w:rsidRPr="0025110E" w14:paraId="527539E6" w14:textId="77777777" w:rsidTr="00F243DA">
        <w:tc>
          <w:tcPr>
            <w:tcW w:w="3005" w:type="dxa"/>
          </w:tcPr>
          <w:p w14:paraId="56236F4D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highlight w:val="white"/>
              </w:rPr>
              <w:t>Low Yield</w:t>
            </w:r>
          </w:p>
        </w:tc>
        <w:tc>
          <w:tcPr>
            <w:tcW w:w="3005" w:type="dxa"/>
          </w:tcPr>
          <w:p w14:paraId="2871CB92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B1</w:t>
            </w:r>
          </w:p>
        </w:tc>
        <w:tc>
          <w:tcPr>
            <w:tcW w:w="3345" w:type="dxa"/>
          </w:tcPr>
          <w:p w14:paraId="309B576A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130</w:t>
            </w:r>
          </w:p>
        </w:tc>
      </w:tr>
      <w:tr w:rsidR="0025110E" w:rsidRPr="0025110E" w14:paraId="6AFACD57" w14:textId="77777777" w:rsidTr="00F243DA">
        <w:tc>
          <w:tcPr>
            <w:tcW w:w="3005" w:type="dxa"/>
          </w:tcPr>
          <w:p w14:paraId="763B15D3" w14:textId="77777777" w:rsidR="0025110E" w:rsidRPr="0025110E" w:rsidRDefault="0025110E" w:rsidP="00F243DA">
            <w:pPr>
              <w:jc w:val="center"/>
              <w:rPr>
                <w:color w:val="000000"/>
                <w:highlight w:val="white"/>
              </w:rPr>
            </w:pPr>
            <w:r w:rsidRPr="0025110E">
              <w:rPr>
                <w:highlight w:val="white"/>
              </w:rPr>
              <w:t>Low Yield</w:t>
            </w:r>
          </w:p>
        </w:tc>
        <w:tc>
          <w:tcPr>
            <w:tcW w:w="3005" w:type="dxa"/>
          </w:tcPr>
          <w:p w14:paraId="53C147B9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B2</w:t>
            </w:r>
          </w:p>
        </w:tc>
        <w:tc>
          <w:tcPr>
            <w:tcW w:w="3345" w:type="dxa"/>
          </w:tcPr>
          <w:p w14:paraId="38E958A7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135</w:t>
            </w:r>
          </w:p>
        </w:tc>
      </w:tr>
      <w:tr w:rsidR="0025110E" w:rsidRPr="0025110E" w14:paraId="78246EBD" w14:textId="77777777" w:rsidTr="00F243DA">
        <w:tc>
          <w:tcPr>
            <w:tcW w:w="3005" w:type="dxa"/>
          </w:tcPr>
          <w:p w14:paraId="32A4782B" w14:textId="77777777" w:rsidR="0025110E" w:rsidRPr="0025110E" w:rsidRDefault="0025110E" w:rsidP="00F243DA">
            <w:pPr>
              <w:jc w:val="center"/>
              <w:rPr>
                <w:color w:val="000000"/>
                <w:highlight w:val="white"/>
              </w:rPr>
            </w:pPr>
            <w:r w:rsidRPr="0025110E">
              <w:rPr>
                <w:highlight w:val="white"/>
              </w:rPr>
              <w:t>Low Yield</w:t>
            </w:r>
          </w:p>
        </w:tc>
        <w:tc>
          <w:tcPr>
            <w:tcW w:w="3005" w:type="dxa"/>
          </w:tcPr>
          <w:p w14:paraId="6AA2E34F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B3</w:t>
            </w:r>
          </w:p>
        </w:tc>
        <w:tc>
          <w:tcPr>
            <w:tcW w:w="3345" w:type="dxa"/>
          </w:tcPr>
          <w:p w14:paraId="05F737CD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139</w:t>
            </w:r>
          </w:p>
        </w:tc>
      </w:tr>
      <w:tr w:rsidR="0025110E" w:rsidRPr="0025110E" w14:paraId="093C723F" w14:textId="77777777" w:rsidTr="00F243DA">
        <w:tc>
          <w:tcPr>
            <w:tcW w:w="3005" w:type="dxa"/>
          </w:tcPr>
          <w:p w14:paraId="28B93C80" w14:textId="77777777" w:rsidR="0025110E" w:rsidRPr="0025110E" w:rsidRDefault="0025110E" w:rsidP="00F243DA">
            <w:pPr>
              <w:jc w:val="center"/>
              <w:rPr>
                <w:color w:val="000000"/>
                <w:highlight w:val="white"/>
              </w:rPr>
            </w:pPr>
            <w:r w:rsidRPr="0025110E">
              <w:rPr>
                <w:highlight w:val="white"/>
              </w:rPr>
              <w:t>Low Yield</w:t>
            </w:r>
          </w:p>
        </w:tc>
        <w:tc>
          <w:tcPr>
            <w:tcW w:w="3005" w:type="dxa"/>
          </w:tcPr>
          <w:p w14:paraId="6552CD72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B4</w:t>
            </w:r>
          </w:p>
        </w:tc>
        <w:tc>
          <w:tcPr>
            <w:tcW w:w="3345" w:type="dxa"/>
          </w:tcPr>
          <w:p w14:paraId="34A06B2D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101</w:t>
            </w:r>
          </w:p>
        </w:tc>
      </w:tr>
      <w:tr w:rsidR="0025110E" w:rsidRPr="0025110E" w14:paraId="47314667" w14:textId="77777777" w:rsidTr="00F243DA">
        <w:tc>
          <w:tcPr>
            <w:tcW w:w="3005" w:type="dxa"/>
          </w:tcPr>
          <w:p w14:paraId="6EF786A4" w14:textId="77777777" w:rsidR="0025110E" w:rsidRPr="0025110E" w:rsidRDefault="0025110E" w:rsidP="00F243DA">
            <w:pPr>
              <w:jc w:val="center"/>
              <w:rPr>
                <w:color w:val="000000"/>
                <w:highlight w:val="white"/>
              </w:rPr>
            </w:pPr>
            <w:r w:rsidRPr="0025110E">
              <w:rPr>
                <w:highlight w:val="white"/>
              </w:rPr>
              <w:t>Low Yield</w:t>
            </w:r>
          </w:p>
        </w:tc>
        <w:tc>
          <w:tcPr>
            <w:tcW w:w="3005" w:type="dxa"/>
          </w:tcPr>
          <w:p w14:paraId="28F544C8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B5</w:t>
            </w:r>
          </w:p>
        </w:tc>
        <w:tc>
          <w:tcPr>
            <w:tcW w:w="3345" w:type="dxa"/>
          </w:tcPr>
          <w:p w14:paraId="645C623A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131</w:t>
            </w:r>
          </w:p>
        </w:tc>
      </w:tr>
    </w:tbl>
    <w:p w14:paraId="4866B682" w14:textId="77777777" w:rsidR="0025110E" w:rsidRPr="0025110E" w:rsidRDefault="0025110E" w:rsidP="0025110E"/>
    <w:p w14:paraId="277471F2" w14:textId="77777777" w:rsidR="0025110E" w:rsidRPr="0025110E" w:rsidRDefault="0025110E" w:rsidP="0025110E"/>
    <w:p w14:paraId="394406CA" w14:textId="77777777" w:rsidR="0025110E" w:rsidRPr="0025110E" w:rsidRDefault="0025110E" w:rsidP="0025110E">
      <w:pPr>
        <w:rPr>
          <w:b/>
        </w:rPr>
      </w:pPr>
    </w:p>
    <w:p w14:paraId="01C53DDE" w14:textId="77777777" w:rsidR="0025110E" w:rsidRPr="0025110E" w:rsidRDefault="0025110E" w:rsidP="0025110E">
      <w:pPr>
        <w:rPr>
          <w:b/>
        </w:rPr>
      </w:pPr>
    </w:p>
    <w:p w14:paraId="06E30FE5" w14:textId="77777777" w:rsidR="0025110E" w:rsidRPr="0025110E" w:rsidRDefault="0025110E" w:rsidP="0025110E">
      <w:pPr>
        <w:rPr>
          <w:b/>
        </w:rPr>
      </w:pPr>
    </w:p>
    <w:p w14:paraId="4FE5780B" w14:textId="77777777" w:rsidR="0025110E" w:rsidRPr="0025110E" w:rsidRDefault="0025110E" w:rsidP="0025110E">
      <w:pPr>
        <w:rPr>
          <w:b/>
        </w:rPr>
      </w:pPr>
    </w:p>
    <w:p w14:paraId="313B2324" w14:textId="77777777" w:rsidR="0025110E" w:rsidRPr="0025110E" w:rsidRDefault="0025110E" w:rsidP="0025110E">
      <w:pPr>
        <w:rPr>
          <w:b/>
        </w:rPr>
      </w:pPr>
    </w:p>
    <w:p w14:paraId="44BFEEE0" w14:textId="77777777" w:rsidR="0025110E" w:rsidRPr="0025110E" w:rsidRDefault="0025110E" w:rsidP="0025110E">
      <w:pPr>
        <w:rPr>
          <w:b/>
        </w:rPr>
      </w:pPr>
    </w:p>
    <w:p w14:paraId="123BD634" w14:textId="77777777" w:rsidR="0025110E" w:rsidRPr="0025110E" w:rsidRDefault="0025110E" w:rsidP="0025110E">
      <w:pPr>
        <w:rPr>
          <w:b/>
        </w:rPr>
        <w:sectPr w:rsidR="0025110E" w:rsidRPr="0025110E">
          <w:headerReference w:type="even" r:id="rId9"/>
          <w:headerReference w:type="first" r:id="rId10"/>
          <w:pgSz w:w="12240" w:h="15840"/>
          <w:pgMar w:top="1138" w:right="1181" w:bottom="1138" w:left="1282" w:header="720" w:footer="720" w:gutter="0"/>
          <w:pgNumType w:start="1"/>
          <w:cols w:space="720"/>
          <w:titlePg/>
        </w:sectPr>
      </w:pPr>
    </w:p>
    <w:p w14:paraId="1C953FAA" w14:textId="77777777" w:rsidR="0025110E" w:rsidRPr="0025110E" w:rsidRDefault="0025110E" w:rsidP="0025110E">
      <w:r w:rsidRPr="0025110E">
        <w:rPr>
          <w:b/>
        </w:rPr>
        <w:lastRenderedPageBreak/>
        <w:t xml:space="preserve">Table S2 </w:t>
      </w:r>
      <w:r w:rsidRPr="0025110E">
        <w:t>Sequencing data and diversity indices of each sample</w:t>
      </w:r>
    </w:p>
    <w:tbl>
      <w:tblPr>
        <w:tblW w:w="124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85"/>
        <w:gridCol w:w="1545"/>
        <w:gridCol w:w="1701"/>
        <w:gridCol w:w="1560"/>
        <w:gridCol w:w="1275"/>
        <w:gridCol w:w="1418"/>
        <w:gridCol w:w="1276"/>
        <w:gridCol w:w="2412"/>
      </w:tblGrid>
      <w:tr w:rsidR="0025110E" w:rsidRPr="0025110E" w14:paraId="3525C37E" w14:textId="77777777" w:rsidTr="00062BE9">
        <w:tc>
          <w:tcPr>
            <w:tcW w:w="1285" w:type="dxa"/>
          </w:tcPr>
          <w:p w14:paraId="24B82E22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highlight w:val="white"/>
              </w:rPr>
            </w:pPr>
            <w:r w:rsidRPr="0025110E">
              <w:rPr>
                <w:b/>
                <w:color w:val="000000"/>
                <w:highlight w:val="white"/>
              </w:rPr>
              <w:t>Sample name</w:t>
            </w:r>
          </w:p>
        </w:tc>
        <w:tc>
          <w:tcPr>
            <w:tcW w:w="1545" w:type="dxa"/>
          </w:tcPr>
          <w:p w14:paraId="48CE8BDE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highlight w:val="white"/>
              </w:rPr>
            </w:pPr>
            <w:r w:rsidRPr="0025110E">
              <w:rPr>
                <w:b/>
                <w:color w:val="000000"/>
                <w:highlight w:val="white"/>
              </w:rPr>
              <w:t xml:space="preserve">No. of </w:t>
            </w:r>
            <w:r w:rsidRPr="0025110E">
              <w:rPr>
                <w:b/>
                <w:highlight w:val="white"/>
              </w:rPr>
              <w:t>raw</w:t>
            </w:r>
            <w:r w:rsidRPr="0025110E">
              <w:rPr>
                <w:b/>
                <w:color w:val="000000"/>
                <w:highlight w:val="white"/>
              </w:rPr>
              <w:t xml:space="preserve"> reads</w:t>
            </w:r>
          </w:p>
        </w:tc>
        <w:tc>
          <w:tcPr>
            <w:tcW w:w="1701" w:type="dxa"/>
          </w:tcPr>
          <w:p w14:paraId="36D8A25C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highlight w:val="white"/>
              </w:rPr>
            </w:pPr>
            <w:r w:rsidRPr="0025110E">
              <w:rPr>
                <w:b/>
                <w:color w:val="000000"/>
                <w:highlight w:val="white"/>
              </w:rPr>
              <w:t>No. of qualified reads</w:t>
            </w:r>
          </w:p>
        </w:tc>
        <w:tc>
          <w:tcPr>
            <w:tcW w:w="1560" w:type="dxa"/>
          </w:tcPr>
          <w:p w14:paraId="2FD96DAD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highlight w:val="white"/>
              </w:rPr>
            </w:pPr>
            <w:r w:rsidRPr="0025110E">
              <w:rPr>
                <w:b/>
                <w:color w:val="000000"/>
                <w:highlight w:val="white"/>
              </w:rPr>
              <w:t>No. of nonchimeric reads</w:t>
            </w:r>
          </w:p>
        </w:tc>
        <w:tc>
          <w:tcPr>
            <w:tcW w:w="1275" w:type="dxa"/>
          </w:tcPr>
          <w:p w14:paraId="43515FE9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highlight w:val="white"/>
              </w:rPr>
            </w:pPr>
            <w:r w:rsidRPr="0025110E">
              <w:rPr>
                <w:b/>
                <w:highlight w:val="white"/>
              </w:rPr>
              <w:t>No. of OTUs at species</w:t>
            </w:r>
            <w:r w:rsidRPr="0025110E">
              <w:rPr>
                <w:b/>
                <w:color w:val="000000"/>
                <w:highlight w:val="white"/>
              </w:rPr>
              <w:t xml:space="preserve"> level</w:t>
            </w:r>
          </w:p>
        </w:tc>
        <w:tc>
          <w:tcPr>
            <w:tcW w:w="1418" w:type="dxa"/>
          </w:tcPr>
          <w:p w14:paraId="23D95439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highlight w:val="white"/>
              </w:rPr>
            </w:pPr>
            <w:r w:rsidRPr="0025110E">
              <w:rPr>
                <w:b/>
                <w:color w:val="000000"/>
                <w:highlight w:val="white"/>
              </w:rPr>
              <w:t>Chao 1</w:t>
            </w:r>
          </w:p>
        </w:tc>
        <w:tc>
          <w:tcPr>
            <w:tcW w:w="1276" w:type="dxa"/>
          </w:tcPr>
          <w:p w14:paraId="6380DBBB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highlight w:val="white"/>
              </w:rPr>
            </w:pPr>
            <w:r w:rsidRPr="0025110E">
              <w:rPr>
                <w:b/>
                <w:color w:val="000000"/>
                <w:highlight w:val="white"/>
              </w:rPr>
              <w:t>Shannon</w:t>
            </w:r>
          </w:p>
        </w:tc>
        <w:tc>
          <w:tcPr>
            <w:tcW w:w="2412" w:type="dxa"/>
          </w:tcPr>
          <w:p w14:paraId="617A8AA5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highlight w:val="white"/>
              </w:rPr>
            </w:pPr>
            <w:r w:rsidRPr="0025110E">
              <w:rPr>
                <w:b/>
                <w:color w:val="000000"/>
                <w:highlight w:val="white"/>
              </w:rPr>
              <w:t>Simpson</w:t>
            </w:r>
          </w:p>
        </w:tc>
      </w:tr>
      <w:tr w:rsidR="0025110E" w:rsidRPr="0025110E" w14:paraId="552E027B" w14:textId="77777777" w:rsidTr="00062BE9">
        <w:tc>
          <w:tcPr>
            <w:tcW w:w="1285" w:type="dxa"/>
          </w:tcPr>
          <w:p w14:paraId="04C993AA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 xml:space="preserve">A1 </w:t>
            </w:r>
          </w:p>
        </w:tc>
        <w:tc>
          <w:tcPr>
            <w:tcW w:w="1545" w:type="dxa"/>
          </w:tcPr>
          <w:p w14:paraId="4432A0E6" w14:textId="77777777" w:rsidR="0025110E" w:rsidRPr="0025110E" w:rsidRDefault="0025110E" w:rsidP="00F243DA">
            <w:pPr>
              <w:jc w:val="center"/>
            </w:pPr>
            <w:r w:rsidRPr="0025110E">
              <w:t>97,632</w:t>
            </w:r>
          </w:p>
        </w:tc>
        <w:tc>
          <w:tcPr>
            <w:tcW w:w="1701" w:type="dxa"/>
          </w:tcPr>
          <w:p w14:paraId="65535D9C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96,529</w:t>
            </w:r>
          </w:p>
        </w:tc>
        <w:tc>
          <w:tcPr>
            <w:tcW w:w="1560" w:type="dxa"/>
          </w:tcPr>
          <w:p w14:paraId="4A3B2381" w14:textId="77777777" w:rsidR="0025110E" w:rsidRPr="0025110E" w:rsidRDefault="0025110E" w:rsidP="00F243DA">
            <w:pPr>
              <w:jc w:val="center"/>
            </w:pPr>
            <w:r w:rsidRPr="0025110E">
              <w:t>71,407</w:t>
            </w:r>
          </w:p>
        </w:tc>
        <w:tc>
          <w:tcPr>
            <w:tcW w:w="1275" w:type="dxa"/>
          </w:tcPr>
          <w:p w14:paraId="59CDF30A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740</w:t>
            </w:r>
          </w:p>
        </w:tc>
        <w:tc>
          <w:tcPr>
            <w:tcW w:w="1418" w:type="dxa"/>
          </w:tcPr>
          <w:p w14:paraId="4CF1A50B" w14:textId="77777777" w:rsidR="0025110E" w:rsidRPr="0025110E" w:rsidRDefault="0025110E" w:rsidP="00F243DA">
            <w:pPr>
              <w:jc w:val="center"/>
            </w:pPr>
            <w:r w:rsidRPr="0025110E">
              <w:t>762.5238</w:t>
            </w:r>
          </w:p>
        </w:tc>
        <w:tc>
          <w:tcPr>
            <w:tcW w:w="1276" w:type="dxa"/>
          </w:tcPr>
          <w:p w14:paraId="6D556BBD" w14:textId="77777777" w:rsidR="0025110E" w:rsidRPr="0025110E" w:rsidRDefault="0025110E" w:rsidP="00F243DA">
            <w:pPr>
              <w:jc w:val="center"/>
            </w:pPr>
            <w:r w:rsidRPr="0025110E">
              <w:t>4.541739</w:t>
            </w:r>
          </w:p>
        </w:tc>
        <w:tc>
          <w:tcPr>
            <w:tcW w:w="2412" w:type="dxa"/>
          </w:tcPr>
          <w:p w14:paraId="01131C36" w14:textId="77777777" w:rsidR="0025110E" w:rsidRPr="0025110E" w:rsidRDefault="0025110E" w:rsidP="00F243DA">
            <w:pPr>
              <w:jc w:val="center"/>
            </w:pPr>
            <w:r w:rsidRPr="0025110E">
              <w:t>0.965346</w:t>
            </w:r>
          </w:p>
        </w:tc>
      </w:tr>
      <w:tr w:rsidR="0025110E" w:rsidRPr="0025110E" w14:paraId="35DAA9B1" w14:textId="77777777" w:rsidTr="00062BE9">
        <w:tc>
          <w:tcPr>
            <w:tcW w:w="1285" w:type="dxa"/>
          </w:tcPr>
          <w:p w14:paraId="612211BC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A2</w:t>
            </w:r>
          </w:p>
        </w:tc>
        <w:tc>
          <w:tcPr>
            <w:tcW w:w="1545" w:type="dxa"/>
          </w:tcPr>
          <w:p w14:paraId="730F318F" w14:textId="77777777" w:rsidR="0025110E" w:rsidRPr="0025110E" w:rsidRDefault="0025110E" w:rsidP="00F243DA">
            <w:pPr>
              <w:jc w:val="center"/>
            </w:pPr>
            <w:r w:rsidRPr="0025110E">
              <w:t>106,734</w:t>
            </w:r>
          </w:p>
        </w:tc>
        <w:tc>
          <w:tcPr>
            <w:tcW w:w="1701" w:type="dxa"/>
          </w:tcPr>
          <w:p w14:paraId="28ED3A1B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105,432</w:t>
            </w:r>
          </w:p>
        </w:tc>
        <w:tc>
          <w:tcPr>
            <w:tcW w:w="1560" w:type="dxa"/>
          </w:tcPr>
          <w:p w14:paraId="2FDADABA" w14:textId="77777777" w:rsidR="0025110E" w:rsidRPr="0025110E" w:rsidRDefault="0025110E" w:rsidP="00F243DA">
            <w:pPr>
              <w:jc w:val="center"/>
            </w:pPr>
            <w:r w:rsidRPr="0025110E">
              <w:t>77,764</w:t>
            </w:r>
          </w:p>
        </w:tc>
        <w:tc>
          <w:tcPr>
            <w:tcW w:w="1275" w:type="dxa"/>
          </w:tcPr>
          <w:p w14:paraId="7A05DEE5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722</w:t>
            </w:r>
          </w:p>
        </w:tc>
        <w:tc>
          <w:tcPr>
            <w:tcW w:w="1418" w:type="dxa"/>
          </w:tcPr>
          <w:p w14:paraId="4E44E26A" w14:textId="77777777" w:rsidR="0025110E" w:rsidRPr="0025110E" w:rsidRDefault="0025110E" w:rsidP="00F243DA">
            <w:pPr>
              <w:jc w:val="center"/>
            </w:pPr>
            <w:r w:rsidRPr="0025110E">
              <w:t>756.7059</w:t>
            </w:r>
          </w:p>
        </w:tc>
        <w:tc>
          <w:tcPr>
            <w:tcW w:w="1276" w:type="dxa"/>
          </w:tcPr>
          <w:p w14:paraId="43AED3A6" w14:textId="77777777" w:rsidR="0025110E" w:rsidRPr="0025110E" w:rsidRDefault="0025110E" w:rsidP="00F243DA">
            <w:pPr>
              <w:jc w:val="center"/>
            </w:pPr>
            <w:r w:rsidRPr="0025110E">
              <w:t>4.285603</w:t>
            </w:r>
          </w:p>
        </w:tc>
        <w:tc>
          <w:tcPr>
            <w:tcW w:w="2412" w:type="dxa"/>
          </w:tcPr>
          <w:p w14:paraId="24FA6AA9" w14:textId="77777777" w:rsidR="0025110E" w:rsidRPr="0025110E" w:rsidRDefault="0025110E" w:rsidP="00F243DA">
            <w:pPr>
              <w:jc w:val="center"/>
            </w:pPr>
            <w:r w:rsidRPr="0025110E">
              <w:t>0.963174</w:t>
            </w:r>
          </w:p>
        </w:tc>
      </w:tr>
      <w:tr w:rsidR="0025110E" w:rsidRPr="0025110E" w14:paraId="44FC69CB" w14:textId="77777777" w:rsidTr="00062BE9">
        <w:tc>
          <w:tcPr>
            <w:tcW w:w="1285" w:type="dxa"/>
          </w:tcPr>
          <w:p w14:paraId="20ACAC0B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A3</w:t>
            </w:r>
          </w:p>
        </w:tc>
        <w:tc>
          <w:tcPr>
            <w:tcW w:w="1545" w:type="dxa"/>
          </w:tcPr>
          <w:p w14:paraId="1B50D314" w14:textId="77777777" w:rsidR="0025110E" w:rsidRPr="0025110E" w:rsidRDefault="0025110E" w:rsidP="00F243DA">
            <w:pPr>
              <w:jc w:val="center"/>
            </w:pPr>
            <w:r w:rsidRPr="0025110E">
              <w:t>104,356</w:t>
            </w:r>
          </w:p>
        </w:tc>
        <w:tc>
          <w:tcPr>
            <w:tcW w:w="1701" w:type="dxa"/>
          </w:tcPr>
          <w:p w14:paraId="06BE58C5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103,173</w:t>
            </w:r>
          </w:p>
        </w:tc>
        <w:tc>
          <w:tcPr>
            <w:tcW w:w="1560" w:type="dxa"/>
          </w:tcPr>
          <w:p w14:paraId="4F604160" w14:textId="77777777" w:rsidR="0025110E" w:rsidRPr="0025110E" w:rsidRDefault="0025110E" w:rsidP="00F243DA">
            <w:pPr>
              <w:jc w:val="center"/>
            </w:pPr>
            <w:r w:rsidRPr="0025110E">
              <w:t>84,315</w:t>
            </w:r>
          </w:p>
        </w:tc>
        <w:tc>
          <w:tcPr>
            <w:tcW w:w="1275" w:type="dxa"/>
          </w:tcPr>
          <w:p w14:paraId="3AB8E87A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742</w:t>
            </w:r>
          </w:p>
        </w:tc>
        <w:tc>
          <w:tcPr>
            <w:tcW w:w="1418" w:type="dxa"/>
          </w:tcPr>
          <w:p w14:paraId="62BB59AC" w14:textId="77777777" w:rsidR="0025110E" w:rsidRPr="0025110E" w:rsidRDefault="0025110E" w:rsidP="00F243DA">
            <w:pPr>
              <w:jc w:val="center"/>
            </w:pPr>
            <w:r w:rsidRPr="0025110E">
              <w:t>759.5000</w:t>
            </w:r>
          </w:p>
        </w:tc>
        <w:tc>
          <w:tcPr>
            <w:tcW w:w="1276" w:type="dxa"/>
          </w:tcPr>
          <w:p w14:paraId="486C1505" w14:textId="77777777" w:rsidR="0025110E" w:rsidRPr="0025110E" w:rsidRDefault="0025110E" w:rsidP="00F243DA">
            <w:pPr>
              <w:jc w:val="center"/>
            </w:pPr>
            <w:r w:rsidRPr="0025110E">
              <w:t>4.677596</w:t>
            </w:r>
          </w:p>
        </w:tc>
        <w:tc>
          <w:tcPr>
            <w:tcW w:w="2412" w:type="dxa"/>
          </w:tcPr>
          <w:p w14:paraId="756F2C1E" w14:textId="77777777" w:rsidR="0025110E" w:rsidRPr="0025110E" w:rsidRDefault="0025110E" w:rsidP="00F243DA">
            <w:pPr>
              <w:jc w:val="center"/>
            </w:pPr>
            <w:r w:rsidRPr="0025110E">
              <w:t>0.977219</w:t>
            </w:r>
          </w:p>
        </w:tc>
      </w:tr>
      <w:tr w:rsidR="0025110E" w:rsidRPr="0025110E" w14:paraId="5612AEC1" w14:textId="77777777" w:rsidTr="00062BE9">
        <w:tc>
          <w:tcPr>
            <w:tcW w:w="1285" w:type="dxa"/>
          </w:tcPr>
          <w:p w14:paraId="227363FE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A4</w:t>
            </w:r>
          </w:p>
        </w:tc>
        <w:tc>
          <w:tcPr>
            <w:tcW w:w="1545" w:type="dxa"/>
          </w:tcPr>
          <w:p w14:paraId="3FCFD98C" w14:textId="77777777" w:rsidR="0025110E" w:rsidRPr="0025110E" w:rsidRDefault="0025110E" w:rsidP="00F243DA">
            <w:pPr>
              <w:jc w:val="center"/>
            </w:pPr>
            <w:r w:rsidRPr="0025110E">
              <w:t>91,316</w:t>
            </w:r>
          </w:p>
        </w:tc>
        <w:tc>
          <w:tcPr>
            <w:tcW w:w="1701" w:type="dxa"/>
          </w:tcPr>
          <w:p w14:paraId="23D99445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90,305</w:t>
            </w:r>
          </w:p>
        </w:tc>
        <w:tc>
          <w:tcPr>
            <w:tcW w:w="1560" w:type="dxa"/>
          </w:tcPr>
          <w:p w14:paraId="6D19EEAF" w14:textId="77777777" w:rsidR="0025110E" w:rsidRPr="0025110E" w:rsidRDefault="0025110E" w:rsidP="00F243DA">
            <w:pPr>
              <w:jc w:val="center"/>
            </w:pPr>
            <w:r w:rsidRPr="0025110E">
              <w:t>72,575</w:t>
            </w:r>
          </w:p>
        </w:tc>
        <w:tc>
          <w:tcPr>
            <w:tcW w:w="1275" w:type="dxa"/>
          </w:tcPr>
          <w:p w14:paraId="16E6A4B1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730</w:t>
            </w:r>
          </w:p>
        </w:tc>
        <w:tc>
          <w:tcPr>
            <w:tcW w:w="1418" w:type="dxa"/>
          </w:tcPr>
          <w:p w14:paraId="2948CA2F" w14:textId="77777777" w:rsidR="0025110E" w:rsidRPr="0025110E" w:rsidRDefault="0025110E" w:rsidP="00F243DA">
            <w:pPr>
              <w:jc w:val="center"/>
            </w:pPr>
            <w:r w:rsidRPr="0025110E">
              <w:t>737.8750</w:t>
            </w:r>
          </w:p>
        </w:tc>
        <w:tc>
          <w:tcPr>
            <w:tcW w:w="1276" w:type="dxa"/>
          </w:tcPr>
          <w:p w14:paraId="6881232C" w14:textId="77777777" w:rsidR="0025110E" w:rsidRPr="0025110E" w:rsidRDefault="0025110E" w:rsidP="00F243DA">
            <w:pPr>
              <w:jc w:val="center"/>
            </w:pPr>
            <w:r w:rsidRPr="0025110E">
              <w:t>4.673246</w:t>
            </w:r>
          </w:p>
        </w:tc>
        <w:tc>
          <w:tcPr>
            <w:tcW w:w="2412" w:type="dxa"/>
          </w:tcPr>
          <w:p w14:paraId="3D2F2E5E" w14:textId="77777777" w:rsidR="0025110E" w:rsidRPr="0025110E" w:rsidRDefault="0025110E" w:rsidP="00F243DA">
            <w:pPr>
              <w:jc w:val="center"/>
            </w:pPr>
            <w:r w:rsidRPr="0025110E">
              <w:t>0.974298</w:t>
            </w:r>
          </w:p>
        </w:tc>
      </w:tr>
      <w:tr w:rsidR="0025110E" w:rsidRPr="0025110E" w14:paraId="1FDB0CD6" w14:textId="77777777" w:rsidTr="00062BE9">
        <w:tc>
          <w:tcPr>
            <w:tcW w:w="1285" w:type="dxa"/>
          </w:tcPr>
          <w:p w14:paraId="25C6FD74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A5</w:t>
            </w:r>
          </w:p>
        </w:tc>
        <w:tc>
          <w:tcPr>
            <w:tcW w:w="1545" w:type="dxa"/>
          </w:tcPr>
          <w:p w14:paraId="5DF60EB9" w14:textId="77777777" w:rsidR="0025110E" w:rsidRPr="0025110E" w:rsidRDefault="0025110E" w:rsidP="00F243DA">
            <w:pPr>
              <w:jc w:val="center"/>
            </w:pPr>
            <w:r w:rsidRPr="0025110E">
              <w:t>100,339</w:t>
            </w:r>
          </w:p>
        </w:tc>
        <w:tc>
          <w:tcPr>
            <w:tcW w:w="1701" w:type="dxa"/>
          </w:tcPr>
          <w:p w14:paraId="439FC944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98,914</w:t>
            </w:r>
          </w:p>
        </w:tc>
        <w:tc>
          <w:tcPr>
            <w:tcW w:w="1560" w:type="dxa"/>
          </w:tcPr>
          <w:p w14:paraId="63F90B6B" w14:textId="77777777" w:rsidR="0025110E" w:rsidRPr="0025110E" w:rsidRDefault="0025110E" w:rsidP="00F243DA">
            <w:pPr>
              <w:jc w:val="center"/>
            </w:pPr>
            <w:r w:rsidRPr="0025110E">
              <w:t>80,755</w:t>
            </w:r>
          </w:p>
        </w:tc>
        <w:tc>
          <w:tcPr>
            <w:tcW w:w="1275" w:type="dxa"/>
          </w:tcPr>
          <w:p w14:paraId="64380047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677</w:t>
            </w:r>
          </w:p>
        </w:tc>
        <w:tc>
          <w:tcPr>
            <w:tcW w:w="1418" w:type="dxa"/>
          </w:tcPr>
          <w:p w14:paraId="536FA006" w14:textId="77777777" w:rsidR="0025110E" w:rsidRPr="0025110E" w:rsidRDefault="0025110E" w:rsidP="00F243DA">
            <w:pPr>
              <w:jc w:val="center"/>
            </w:pPr>
            <w:r w:rsidRPr="0025110E">
              <w:t>711.4375</w:t>
            </w:r>
          </w:p>
        </w:tc>
        <w:tc>
          <w:tcPr>
            <w:tcW w:w="1276" w:type="dxa"/>
          </w:tcPr>
          <w:p w14:paraId="7C5AE629" w14:textId="77777777" w:rsidR="0025110E" w:rsidRPr="0025110E" w:rsidRDefault="0025110E" w:rsidP="00F243DA">
            <w:pPr>
              <w:jc w:val="center"/>
            </w:pPr>
            <w:r w:rsidRPr="0025110E">
              <w:t>4.45513</w:t>
            </w:r>
          </w:p>
        </w:tc>
        <w:tc>
          <w:tcPr>
            <w:tcW w:w="2412" w:type="dxa"/>
          </w:tcPr>
          <w:p w14:paraId="463CA6E2" w14:textId="77777777" w:rsidR="0025110E" w:rsidRPr="0025110E" w:rsidRDefault="0025110E" w:rsidP="00F243DA">
            <w:pPr>
              <w:jc w:val="center"/>
            </w:pPr>
            <w:r w:rsidRPr="0025110E">
              <w:t>0.973936</w:t>
            </w:r>
          </w:p>
        </w:tc>
      </w:tr>
      <w:tr w:rsidR="0025110E" w:rsidRPr="0025110E" w14:paraId="01E3608E" w14:textId="77777777" w:rsidTr="00062BE9">
        <w:tc>
          <w:tcPr>
            <w:tcW w:w="1285" w:type="dxa"/>
          </w:tcPr>
          <w:p w14:paraId="31883453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B1</w:t>
            </w:r>
          </w:p>
        </w:tc>
        <w:tc>
          <w:tcPr>
            <w:tcW w:w="1545" w:type="dxa"/>
          </w:tcPr>
          <w:p w14:paraId="514C3209" w14:textId="77777777" w:rsidR="0025110E" w:rsidRPr="0025110E" w:rsidRDefault="0025110E" w:rsidP="00F243DA">
            <w:pPr>
              <w:jc w:val="center"/>
            </w:pPr>
            <w:r w:rsidRPr="0025110E">
              <w:t>98,802</w:t>
            </w:r>
          </w:p>
        </w:tc>
        <w:tc>
          <w:tcPr>
            <w:tcW w:w="1701" w:type="dxa"/>
          </w:tcPr>
          <w:p w14:paraId="732873F5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97,610</w:t>
            </w:r>
          </w:p>
        </w:tc>
        <w:tc>
          <w:tcPr>
            <w:tcW w:w="1560" w:type="dxa"/>
          </w:tcPr>
          <w:p w14:paraId="71F58566" w14:textId="77777777" w:rsidR="0025110E" w:rsidRPr="0025110E" w:rsidRDefault="0025110E" w:rsidP="00F243DA">
            <w:pPr>
              <w:jc w:val="center"/>
            </w:pPr>
            <w:r w:rsidRPr="0025110E">
              <w:t>76,879</w:t>
            </w:r>
          </w:p>
        </w:tc>
        <w:tc>
          <w:tcPr>
            <w:tcW w:w="1275" w:type="dxa"/>
          </w:tcPr>
          <w:p w14:paraId="730B7C95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641</w:t>
            </w:r>
          </w:p>
        </w:tc>
        <w:tc>
          <w:tcPr>
            <w:tcW w:w="1418" w:type="dxa"/>
          </w:tcPr>
          <w:p w14:paraId="1AB75AF0" w14:textId="77777777" w:rsidR="0025110E" w:rsidRPr="0025110E" w:rsidRDefault="0025110E" w:rsidP="00F243DA">
            <w:pPr>
              <w:jc w:val="center"/>
            </w:pPr>
            <w:r w:rsidRPr="0025110E">
              <w:t>681.7143</w:t>
            </w:r>
          </w:p>
        </w:tc>
        <w:tc>
          <w:tcPr>
            <w:tcW w:w="1276" w:type="dxa"/>
          </w:tcPr>
          <w:p w14:paraId="072877F1" w14:textId="77777777" w:rsidR="0025110E" w:rsidRPr="0025110E" w:rsidRDefault="0025110E" w:rsidP="00F243DA">
            <w:pPr>
              <w:jc w:val="center"/>
            </w:pPr>
            <w:r w:rsidRPr="0025110E">
              <w:t>3.856913</w:t>
            </w:r>
          </w:p>
        </w:tc>
        <w:tc>
          <w:tcPr>
            <w:tcW w:w="2412" w:type="dxa"/>
          </w:tcPr>
          <w:p w14:paraId="368E085B" w14:textId="77777777" w:rsidR="0025110E" w:rsidRPr="0025110E" w:rsidRDefault="0025110E" w:rsidP="00F243DA">
            <w:pPr>
              <w:jc w:val="center"/>
            </w:pPr>
            <w:r w:rsidRPr="0025110E">
              <w:t>0.942056</w:t>
            </w:r>
          </w:p>
        </w:tc>
      </w:tr>
      <w:tr w:rsidR="0025110E" w:rsidRPr="0025110E" w14:paraId="4E64969F" w14:textId="77777777" w:rsidTr="00062BE9">
        <w:tc>
          <w:tcPr>
            <w:tcW w:w="1285" w:type="dxa"/>
          </w:tcPr>
          <w:p w14:paraId="0AFBE4BB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B2</w:t>
            </w:r>
          </w:p>
        </w:tc>
        <w:tc>
          <w:tcPr>
            <w:tcW w:w="1545" w:type="dxa"/>
          </w:tcPr>
          <w:p w14:paraId="7C8295CD" w14:textId="77777777" w:rsidR="0025110E" w:rsidRPr="0025110E" w:rsidRDefault="0025110E" w:rsidP="00F243DA">
            <w:pPr>
              <w:jc w:val="center"/>
            </w:pPr>
            <w:r w:rsidRPr="0025110E">
              <w:t>89,367</w:t>
            </w:r>
          </w:p>
        </w:tc>
        <w:tc>
          <w:tcPr>
            <w:tcW w:w="1701" w:type="dxa"/>
          </w:tcPr>
          <w:p w14:paraId="38B9CF54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88,117</w:t>
            </w:r>
          </w:p>
        </w:tc>
        <w:tc>
          <w:tcPr>
            <w:tcW w:w="1560" w:type="dxa"/>
          </w:tcPr>
          <w:p w14:paraId="4B53896E" w14:textId="77777777" w:rsidR="0025110E" w:rsidRPr="0025110E" w:rsidRDefault="0025110E" w:rsidP="00F243DA">
            <w:pPr>
              <w:jc w:val="center"/>
            </w:pPr>
            <w:r w:rsidRPr="0025110E">
              <w:t>67,794</w:t>
            </w:r>
          </w:p>
        </w:tc>
        <w:tc>
          <w:tcPr>
            <w:tcW w:w="1275" w:type="dxa"/>
          </w:tcPr>
          <w:p w14:paraId="5ECC187A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670</w:t>
            </w:r>
          </w:p>
        </w:tc>
        <w:tc>
          <w:tcPr>
            <w:tcW w:w="1418" w:type="dxa"/>
          </w:tcPr>
          <w:p w14:paraId="56D3E027" w14:textId="77777777" w:rsidR="0025110E" w:rsidRPr="0025110E" w:rsidRDefault="0025110E" w:rsidP="00F243DA">
            <w:pPr>
              <w:jc w:val="center"/>
            </w:pPr>
            <w:r w:rsidRPr="0025110E">
              <w:t>730.0600</w:t>
            </w:r>
          </w:p>
        </w:tc>
        <w:tc>
          <w:tcPr>
            <w:tcW w:w="1276" w:type="dxa"/>
          </w:tcPr>
          <w:p w14:paraId="194B1E39" w14:textId="77777777" w:rsidR="0025110E" w:rsidRPr="0025110E" w:rsidRDefault="0025110E" w:rsidP="00F243DA">
            <w:pPr>
              <w:jc w:val="center"/>
            </w:pPr>
            <w:r w:rsidRPr="0025110E">
              <w:t>4.218386</w:t>
            </w:r>
          </w:p>
        </w:tc>
        <w:tc>
          <w:tcPr>
            <w:tcW w:w="2412" w:type="dxa"/>
          </w:tcPr>
          <w:p w14:paraId="71D33351" w14:textId="77777777" w:rsidR="0025110E" w:rsidRPr="0025110E" w:rsidRDefault="0025110E" w:rsidP="00F243DA">
            <w:pPr>
              <w:jc w:val="center"/>
            </w:pPr>
            <w:r w:rsidRPr="0025110E">
              <w:t>0.962574</w:t>
            </w:r>
          </w:p>
        </w:tc>
      </w:tr>
      <w:tr w:rsidR="0025110E" w:rsidRPr="0025110E" w14:paraId="7E4E4A8E" w14:textId="77777777" w:rsidTr="00062BE9">
        <w:tc>
          <w:tcPr>
            <w:tcW w:w="1285" w:type="dxa"/>
          </w:tcPr>
          <w:p w14:paraId="03F336B2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B3</w:t>
            </w:r>
          </w:p>
        </w:tc>
        <w:tc>
          <w:tcPr>
            <w:tcW w:w="1545" w:type="dxa"/>
          </w:tcPr>
          <w:p w14:paraId="2485F17B" w14:textId="77777777" w:rsidR="0025110E" w:rsidRPr="0025110E" w:rsidRDefault="0025110E" w:rsidP="00F243DA">
            <w:pPr>
              <w:jc w:val="center"/>
            </w:pPr>
            <w:r w:rsidRPr="0025110E">
              <w:t>92,999</w:t>
            </w:r>
          </w:p>
        </w:tc>
        <w:tc>
          <w:tcPr>
            <w:tcW w:w="1701" w:type="dxa"/>
          </w:tcPr>
          <w:p w14:paraId="418DB29B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91,806</w:t>
            </w:r>
          </w:p>
        </w:tc>
        <w:tc>
          <w:tcPr>
            <w:tcW w:w="1560" w:type="dxa"/>
          </w:tcPr>
          <w:p w14:paraId="7409C39D" w14:textId="77777777" w:rsidR="0025110E" w:rsidRPr="0025110E" w:rsidRDefault="0025110E" w:rsidP="00F243DA">
            <w:pPr>
              <w:jc w:val="center"/>
            </w:pPr>
            <w:r w:rsidRPr="0025110E">
              <w:t>68,978</w:t>
            </w:r>
          </w:p>
        </w:tc>
        <w:tc>
          <w:tcPr>
            <w:tcW w:w="1275" w:type="dxa"/>
          </w:tcPr>
          <w:p w14:paraId="35A26009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561</w:t>
            </w:r>
          </w:p>
        </w:tc>
        <w:tc>
          <w:tcPr>
            <w:tcW w:w="1418" w:type="dxa"/>
          </w:tcPr>
          <w:p w14:paraId="314B18CE" w14:textId="77777777" w:rsidR="0025110E" w:rsidRPr="0025110E" w:rsidRDefault="0025110E" w:rsidP="00F243DA">
            <w:pPr>
              <w:jc w:val="center"/>
            </w:pPr>
            <w:r w:rsidRPr="0025110E">
              <w:t>656.0000</w:t>
            </w:r>
          </w:p>
        </w:tc>
        <w:tc>
          <w:tcPr>
            <w:tcW w:w="1276" w:type="dxa"/>
          </w:tcPr>
          <w:p w14:paraId="29036104" w14:textId="77777777" w:rsidR="0025110E" w:rsidRPr="0025110E" w:rsidRDefault="0025110E" w:rsidP="00F243DA">
            <w:pPr>
              <w:jc w:val="center"/>
            </w:pPr>
            <w:r w:rsidRPr="0025110E">
              <w:t>3.651061</w:t>
            </w:r>
          </w:p>
        </w:tc>
        <w:tc>
          <w:tcPr>
            <w:tcW w:w="2412" w:type="dxa"/>
          </w:tcPr>
          <w:p w14:paraId="01ADA98D" w14:textId="77777777" w:rsidR="0025110E" w:rsidRPr="0025110E" w:rsidRDefault="0025110E" w:rsidP="00F243DA">
            <w:pPr>
              <w:jc w:val="center"/>
            </w:pPr>
            <w:r w:rsidRPr="0025110E">
              <w:t>0.937663</w:t>
            </w:r>
          </w:p>
        </w:tc>
      </w:tr>
      <w:tr w:rsidR="0025110E" w:rsidRPr="0025110E" w14:paraId="5EC54954" w14:textId="77777777" w:rsidTr="00062BE9">
        <w:tc>
          <w:tcPr>
            <w:tcW w:w="1285" w:type="dxa"/>
          </w:tcPr>
          <w:p w14:paraId="1C8F1C9B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B4</w:t>
            </w:r>
          </w:p>
        </w:tc>
        <w:tc>
          <w:tcPr>
            <w:tcW w:w="1545" w:type="dxa"/>
          </w:tcPr>
          <w:p w14:paraId="394929D2" w14:textId="77777777" w:rsidR="0025110E" w:rsidRPr="0025110E" w:rsidRDefault="0025110E" w:rsidP="00F243DA">
            <w:pPr>
              <w:jc w:val="center"/>
            </w:pPr>
            <w:r w:rsidRPr="0025110E">
              <w:t>95,592</w:t>
            </w:r>
          </w:p>
        </w:tc>
        <w:tc>
          <w:tcPr>
            <w:tcW w:w="1701" w:type="dxa"/>
          </w:tcPr>
          <w:p w14:paraId="46D62A04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94,391</w:t>
            </w:r>
          </w:p>
        </w:tc>
        <w:tc>
          <w:tcPr>
            <w:tcW w:w="1560" w:type="dxa"/>
          </w:tcPr>
          <w:p w14:paraId="2116B54B" w14:textId="77777777" w:rsidR="0025110E" w:rsidRPr="0025110E" w:rsidRDefault="0025110E" w:rsidP="00F243DA">
            <w:pPr>
              <w:jc w:val="center"/>
            </w:pPr>
            <w:r w:rsidRPr="0025110E">
              <w:t>73,993</w:t>
            </w:r>
          </w:p>
        </w:tc>
        <w:tc>
          <w:tcPr>
            <w:tcW w:w="1275" w:type="dxa"/>
          </w:tcPr>
          <w:p w14:paraId="7F35CFEA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664</w:t>
            </w:r>
          </w:p>
        </w:tc>
        <w:tc>
          <w:tcPr>
            <w:tcW w:w="1418" w:type="dxa"/>
          </w:tcPr>
          <w:p w14:paraId="4E7643C3" w14:textId="77777777" w:rsidR="0025110E" w:rsidRPr="0025110E" w:rsidRDefault="0025110E" w:rsidP="00F243DA">
            <w:pPr>
              <w:jc w:val="center"/>
            </w:pPr>
            <w:r w:rsidRPr="0025110E">
              <w:t>701.8182</w:t>
            </w:r>
          </w:p>
        </w:tc>
        <w:tc>
          <w:tcPr>
            <w:tcW w:w="1276" w:type="dxa"/>
          </w:tcPr>
          <w:p w14:paraId="2A125E24" w14:textId="77777777" w:rsidR="0025110E" w:rsidRPr="0025110E" w:rsidRDefault="0025110E" w:rsidP="00F243DA">
            <w:pPr>
              <w:jc w:val="center"/>
            </w:pPr>
            <w:r w:rsidRPr="0025110E">
              <w:t>4.223615</w:t>
            </w:r>
          </w:p>
        </w:tc>
        <w:tc>
          <w:tcPr>
            <w:tcW w:w="2412" w:type="dxa"/>
          </w:tcPr>
          <w:p w14:paraId="1DB25DCD" w14:textId="77777777" w:rsidR="0025110E" w:rsidRPr="0025110E" w:rsidRDefault="0025110E" w:rsidP="00F243DA">
            <w:pPr>
              <w:jc w:val="center"/>
            </w:pPr>
            <w:r w:rsidRPr="0025110E">
              <w:t>0.954274</w:t>
            </w:r>
          </w:p>
        </w:tc>
      </w:tr>
      <w:tr w:rsidR="0025110E" w:rsidRPr="0025110E" w14:paraId="3D13B8A4" w14:textId="77777777" w:rsidTr="00062BE9">
        <w:tc>
          <w:tcPr>
            <w:tcW w:w="1285" w:type="dxa"/>
          </w:tcPr>
          <w:p w14:paraId="519AFCC6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B5</w:t>
            </w:r>
          </w:p>
        </w:tc>
        <w:tc>
          <w:tcPr>
            <w:tcW w:w="1545" w:type="dxa"/>
          </w:tcPr>
          <w:p w14:paraId="41E008ED" w14:textId="77777777" w:rsidR="0025110E" w:rsidRPr="0025110E" w:rsidRDefault="0025110E" w:rsidP="00F243DA">
            <w:pPr>
              <w:jc w:val="center"/>
            </w:pPr>
            <w:r w:rsidRPr="0025110E">
              <w:t>99,978</w:t>
            </w:r>
          </w:p>
        </w:tc>
        <w:tc>
          <w:tcPr>
            <w:tcW w:w="1701" w:type="dxa"/>
          </w:tcPr>
          <w:p w14:paraId="4AC35380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98,906</w:t>
            </w:r>
          </w:p>
        </w:tc>
        <w:tc>
          <w:tcPr>
            <w:tcW w:w="1560" w:type="dxa"/>
          </w:tcPr>
          <w:p w14:paraId="42672274" w14:textId="77777777" w:rsidR="0025110E" w:rsidRPr="0025110E" w:rsidRDefault="0025110E" w:rsidP="00F243DA">
            <w:pPr>
              <w:jc w:val="center"/>
            </w:pPr>
            <w:r w:rsidRPr="0025110E">
              <w:t>81,062</w:t>
            </w:r>
          </w:p>
        </w:tc>
        <w:tc>
          <w:tcPr>
            <w:tcW w:w="1275" w:type="dxa"/>
          </w:tcPr>
          <w:p w14:paraId="09A18486" w14:textId="77777777" w:rsidR="0025110E" w:rsidRPr="0025110E" w:rsidRDefault="0025110E" w:rsidP="00F243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 w:rsidRPr="0025110E">
              <w:rPr>
                <w:color w:val="000000"/>
                <w:highlight w:val="white"/>
              </w:rPr>
              <w:t>601</w:t>
            </w:r>
          </w:p>
        </w:tc>
        <w:tc>
          <w:tcPr>
            <w:tcW w:w="1418" w:type="dxa"/>
          </w:tcPr>
          <w:p w14:paraId="1465CDFE" w14:textId="77777777" w:rsidR="0025110E" w:rsidRPr="0025110E" w:rsidRDefault="0025110E" w:rsidP="00F243DA">
            <w:pPr>
              <w:jc w:val="center"/>
            </w:pPr>
            <w:r w:rsidRPr="0025110E">
              <w:t>688.2083</w:t>
            </w:r>
          </w:p>
        </w:tc>
        <w:tc>
          <w:tcPr>
            <w:tcW w:w="1276" w:type="dxa"/>
          </w:tcPr>
          <w:p w14:paraId="209C3D6D" w14:textId="77777777" w:rsidR="0025110E" w:rsidRPr="0025110E" w:rsidRDefault="0025110E" w:rsidP="00F243DA">
            <w:pPr>
              <w:jc w:val="center"/>
            </w:pPr>
            <w:r w:rsidRPr="0025110E">
              <w:t>3.552377</w:t>
            </w:r>
          </w:p>
        </w:tc>
        <w:tc>
          <w:tcPr>
            <w:tcW w:w="2412" w:type="dxa"/>
          </w:tcPr>
          <w:p w14:paraId="24ED4243" w14:textId="77777777" w:rsidR="0025110E" w:rsidRPr="0025110E" w:rsidRDefault="0025110E" w:rsidP="00F243DA">
            <w:pPr>
              <w:jc w:val="center"/>
            </w:pPr>
            <w:r w:rsidRPr="0025110E">
              <w:t>0.911927</w:t>
            </w:r>
          </w:p>
        </w:tc>
      </w:tr>
    </w:tbl>
    <w:p w14:paraId="389F3D2D" w14:textId="77777777" w:rsidR="0025110E" w:rsidRPr="0025110E" w:rsidRDefault="0025110E" w:rsidP="0025110E">
      <w:pPr>
        <w:rPr>
          <w:b/>
        </w:rPr>
        <w:sectPr w:rsidR="0025110E" w:rsidRPr="0025110E">
          <w:pgSz w:w="15840" w:h="12240" w:orient="landscape"/>
          <w:pgMar w:top="1282" w:right="1138" w:bottom="1181" w:left="1138" w:header="720" w:footer="720" w:gutter="0"/>
          <w:cols w:space="720"/>
          <w:titlePg/>
        </w:sectPr>
      </w:pPr>
    </w:p>
    <w:p w14:paraId="4FFAB9C5" w14:textId="77777777" w:rsidR="0025110E" w:rsidRPr="0025110E" w:rsidRDefault="0025110E" w:rsidP="0025110E">
      <w:pPr>
        <w:jc w:val="center"/>
      </w:pPr>
      <w:r w:rsidRPr="0025110E">
        <w:rPr>
          <w:rFonts w:eastAsia="Sarabun"/>
          <w:noProof/>
        </w:rPr>
        <w:lastRenderedPageBreak/>
        <w:drawing>
          <wp:inline distT="114300" distB="114300" distL="114300" distR="114300" wp14:anchorId="2C67671B" wp14:editId="15EB4962">
            <wp:extent cx="6208395" cy="3187700"/>
            <wp:effectExtent l="0" t="0" r="0" b="0"/>
            <wp:docPr id="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8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B58CE9" w14:textId="77777777" w:rsidR="0025110E" w:rsidRPr="0025110E" w:rsidRDefault="0025110E" w:rsidP="007A6899">
      <w:pPr>
        <w:pStyle w:val="Heading1"/>
        <w:numPr>
          <w:ilvl w:val="0"/>
          <w:numId w:val="0"/>
        </w:numPr>
        <w:jc w:val="center"/>
        <w:rPr>
          <w:b w:val="0"/>
        </w:rPr>
      </w:pPr>
      <w:r w:rsidRPr="0025110E">
        <w:t xml:space="preserve">Figure S2 </w:t>
      </w:r>
      <w:r w:rsidRPr="0025110E">
        <w:rPr>
          <w:b w:val="0"/>
        </w:rPr>
        <w:t>Rarefaction curves of observed operational taxonomic units (OTUs)</w:t>
      </w:r>
    </w:p>
    <w:p w14:paraId="2FEBB863" w14:textId="77777777" w:rsidR="0025110E" w:rsidRPr="0025110E" w:rsidRDefault="0025110E" w:rsidP="0025110E"/>
    <w:p w14:paraId="010D7D78" w14:textId="77777777" w:rsidR="0025110E" w:rsidRPr="0025110E" w:rsidRDefault="0025110E" w:rsidP="0025110E"/>
    <w:p w14:paraId="7D930D5A" w14:textId="77777777" w:rsidR="0025110E" w:rsidRPr="0025110E" w:rsidRDefault="0025110E" w:rsidP="0025110E"/>
    <w:p w14:paraId="0D742EB6" w14:textId="77777777" w:rsidR="0025110E" w:rsidRPr="0025110E" w:rsidRDefault="0025110E" w:rsidP="0025110E"/>
    <w:p w14:paraId="3D30A242" w14:textId="77777777" w:rsidR="0025110E" w:rsidRPr="0025110E" w:rsidRDefault="0025110E" w:rsidP="0025110E"/>
    <w:p w14:paraId="0DCD82EA" w14:textId="77777777" w:rsidR="0025110E" w:rsidRPr="0025110E" w:rsidRDefault="0025110E" w:rsidP="0025110E"/>
    <w:p w14:paraId="202402AF" w14:textId="77777777" w:rsidR="0025110E" w:rsidRPr="0025110E" w:rsidRDefault="0025110E" w:rsidP="0025110E"/>
    <w:p w14:paraId="2087A57B" w14:textId="77777777" w:rsidR="0025110E" w:rsidRPr="0025110E" w:rsidRDefault="0025110E" w:rsidP="0025110E"/>
    <w:p w14:paraId="0EE4121D" w14:textId="77777777" w:rsidR="0025110E" w:rsidRPr="0025110E" w:rsidRDefault="0025110E" w:rsidP="0025110E"/>
    <w:p w14:paraId="5E979F60" w14:textId="77777777" w:rsidR="0025110E" w:rsidRPr="0025110E" w:rsidRDefault="0025110E" w:rsidP="0025110E"/>
    <w:p w14:paraId="79CA1298" w14:textId="77777777" w:rsidR="0025110E" w:rsidRPr="0025110E" w:rsidRDefault="0025110E" w:rsidP="0025110E"/>
    <w:p w14:paraId="58384090" w14:textId="77777777" w:rsidR="0025110E" w:rsidRPr="0025110E" w:rsidRDefault="0025110E" w:rsidP="0025110E"/>
    <w:p w14:paraId="316188DF" w14:textId="77777777" w:rsidR="0025110E" w:rsidRPr="0025110E" w:rsidRDefault="0025110E" w:rsidP="0025110E"/>
    <w:p w14:paraId="05CC9DC2" w14:textId="77777777" w:rsidR="0025110E" w:rsidRPr="0025110E" w:rsidRDefault="0025110E" w:rsidP="007A6899">
      <w:pPr>
        <w:pStyle w:val="Heading1"/>
        <w:numPr>
          <w:ilvl w:val="0"/>
          <w:numId w:val="0"/>
        </w:numPr>
        <w:rPr>
          <w:b w:val="0"/>
        </w:rPr>
      </w:pPr>
      <w:r w:rsidRPr="0025110E">
        <w:lastRenderedPageBreak/>
        <w:t xml:space="preserve">Table S3 </w:t>
      </w:r>
      <w:r w:rsidRPr="0025110E">
        <w:rPr>
          <w:b w:val="0"/>
        </w:rPr>
        <w:t xml:space="preserve">Species with differential abundance between group A and group B </w:t>
      </w:r>
    </w:p>
    <w:p w14:paraId="15CCC2EE" w14:textId="77777777" w:rsidR="0025110E" w:rsidRPr="0025110E" w:rsidRDefault="0025110E" w:rsidP="0025110E">
      <w:pPr>
        <w:pStyle w:val="Heading1"/>
        <w:numPr>
          <w:ilvl w:val="0"/>
          <w:numId w:val="1"/>
        </w:numPr>
        <w:rPr>
          <w:b w:val="0"/>
        </w:rPr>
      </w:pPr>
      <w:r w:rsidRPr="0025110E">
        <w:rPr>
          <w:b w:val="0"/>
        </w:rPr>
        <w:t>Result from DESeq2 analysis (</w:t>
      </w:r>
      <w:r w:rsidRPr="00E97119">
        <w:rPr>
          <w:b w:val="0"/>
        </w:rPr>
        <w:t>p-Values</w:t>
      </w:r>
      <w:r w:rsidRPr="0025110E">
        <w:rPr>
          <w:b w:val="0"/>
          <w:i/>
          <w:iCs/>
        </w:rPr>
        <w:t xml:space="preserve"> </w:t>
      </w:r>
      <w:r w:rsidRPr="0025110E">
        <w:rPr>
          <w:b w:val="0"/>
        </w:rPr>
        <w:t>&lt; 0.05)</w:t>
      </w:r>
    </w:p>
    <w:tbl>
      <w:tblPr>
        <w:tblW w:w="7974" w:type="dxa"/>
        <w:jc w:val="center"/>
        <w:tblLayout w:type="fixed"/>
        <w:tblLook w:val="0400" w:firstRow="0" w:lastRow="0" w:firstColumn="0" w:lastColumn="0" w:noHBand="0" w:noVBand="1"/>
      </w:tblPr>
      <w:tblGrid>
        <w:gridCol w:w="3775"/>
        <w:gridCol w:w="2073"/>
        <w:gridCol w:w="2126"/>
      </w:tblGrid>
      <w:tr w:rsidR="0025110E" w:rsidRPr="0025110E" w14:paraId="647AB8FB" w14:textId="77777777" w:rsidTr="00527EBC">
        <w:trPr>
          <w:trHeight w:val="255"/>
          <w:tblHeader/>
          <w:jc w:val="center"/>
        </w:trPr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5EDD11" w14:textId="77777777" w:rsidR="0025110E" w:rsidRPr="0025110E" w:rsidRDefault="0025110E" w:rsidP="00F243DA">
            <w:pPr>
              <w:spacing w:after="0"/>
              <w:rPr>
                <w:b/>
              </w:rPr>
            </w:pPr>
            <w:r w:rsidRPr="0025110E">
              <w:rPr>
                <w:b/>
              </w:rPr>
              <w:t>Species</w:t>
            </w:r>
          </w:p>
        </w:tc>
        <w:tc>
          <w:tcPr>
            <w:tcW w:w="20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153CB00" w14:textId="77777777" w:rsidR="0025110E" w:rsidRPr="0025110E" w:rsidRDefault="0025110E" w:rsidP="00F243DA">
            <w:pPr>
              <w:spacing w:after="0"/>
              <w:jc w:val="right"/>
              <w:rPr>
                <w:b/>
              </w:rPr>
            </w:pPr>
            <w:r w:rsidRPr="0025110E">
              <w:rPr>
                <w:b/>
              </w:rPr>
              <w:t>log2FoldChang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69F9DEE" w14:textId="77777777" w:rsidR="0025110E" w:rsidRPr="00C44273" w:rsidRDefault="0025110E" w:rsidP="00F243DA">
            <w:pPr>
              <w:spacing w:after="0"/>
              <w:jc w:val="right"/>
              <w:rPr>
                <w:b/>
              </w:rPr>
            </w:pPr>
            <w:r w:rsidRPr="00C44273">
              <w:rPr>
                <w:b/>
              </w:rPr>
              <w:t>p-Values</w:t>
            </w:r>
          </w:p>
        </w:tc>
      </w:tr>
      <w:tr w:rsidR="0025110E" w:rsidRPr="0025110E" w14:paraId="1E3EBE18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176966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aracoccu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pantotrophu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333D54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8.64425859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CC4A018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3.67E-11</w:t>
            </w:r>
          </w:p>
        </w:tc>
      </w:tr>
      <w:tr w:rsidR="0025110E" w:rsidRPr="0025110E" w14:paraId="0ACA47D5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80F5E7B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Microvirga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massiliensi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A884A1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7.4850558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BF4D633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5.78E-06</w:t>
            </w:r>
          </w:p>
        </w:tc>
      </w:tr>
      <w:tr w:rsidR="0025110E" w:rsidRPr="0025110E" w14:paraId="4E9A20E5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D328009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seudonocardia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mangrovi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66A1F3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6.348495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D5FC876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1.23E-05</w:t>
            </w:r>
          </w:p>
        </w:tc>
      </w:tr>
      <w:tr w:rsidR="0025110E" w:rsidRPr="0025110E" w14:paraId="485D629C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ECDCB8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r w:rsidRPr="0025110E">
              <w:rPr>
                <w:i/>
                <w:iCs/>
              </w:rPr>
              <w:t>Bacillus fortis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DC250E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6.6666943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E867C5A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3.57E-05</w:t>
            </w:r>
          </w:p>
        </w:tc>
      </w:tr>
      <w:tr w:rsidR="0025110E" w:rsidRPr="0025110E" w14:paraId="3B77B6EA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9CD350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r w:rsidRPr="0025110E">
              <w:rPr>
                <w:i/>
                <w:iCs/>
              </w:rPr>
              <w:t>Bacillus maritimus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8637955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5.13629678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32807A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00268013</w:t>
            </w:r>
          </w:p>
        </w:tc>
      </w:tr>
      <w:tr w:rsidR="0025110E" w:rsidRPr="0025110E" w14:paraId="2CECFA33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AB10CBD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Sphingobium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jiangsuense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542B7C7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6.59829755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B9136B8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00268013</w:t>
            </w:r>
          </w:p>
        </w:tc>
      </w:tr>
      <w:tr w:rsidR="0025110E" w:rsidRPr="0025110E" w14:paraId="104D5B65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A4749B3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Thauera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humireducen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E32355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8.144296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3CF3C6A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00574765</w:t>
            </w:r>
          </w:p>
        </w:tc>
      </w:tr>
      <w:tr w:rsidR="0025110E" w:rsidRPr="0025110E" w14:paraId="2823BFF7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B7DD9A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Luteimona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composti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2BD215A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8.3070543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B573AF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00964308</w:t>
            </w:r>
          </w:p>
        </w:tc>
      </w:tr>
      <w:tr w:rsidR="0025110E" w:rsidRPr="0025110E" w14:paraId="20F14BFC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E8833D4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Rhodobacter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blasticu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3948B2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4.65795074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2A6B819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03508247</w:t>
            </w:r>
          </w:p>
        </w:tc>
      </w:tr>
      <w:tr w:rsidR="0025110E" w:rsidRPr="0025110E" w14:paraId="19A1B288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3FCBF29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Chelatococcu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caeni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23E8612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5.453685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3AA5C3E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07005525</w:t>
            </w:r>
          </w:p>
        </w:tc>
      </w:tr>
      <w:tr w:rsidR="0025110E" w:rsidRPr="0025110E" w14:paraId="4EF315C1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4AD67B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seudonocardia</w:t>
            </w:r>
            <w:proofErr w:type="spellEnd"/>
            <w:r w:rsidRPr="0025110E">
              <w:rPr>
                <w:i/>
                <w:iCs/>
              </w:rPr>
              <w:t xml:space="preserve"> spinosa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1132D09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5.233124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B391F4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08290676</w:t>
            </w:r>
          </w:p>
        </w:tc>
      </w:tr>
      <w:tr w:rsidR="0025110E" w:rsidRPr="0025110E" w14:paraId="7FA99DA0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967E54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Gemmobacter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nanjingensi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7947F6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4.76698388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CA9457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08944583</w:t>
            </w:r>
          </w:p>
        </w:tc>
      </w:tr>
      <w:tr w:rsidR="0025110E" w:rsidRPr="0025110E" w14:paraId="7D6D1551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110308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r w:rsidRPr="0025110E">
              <w:rPr>
                <w:i/>
                <w:iCs/>
              </w:rPr>
              <w:t xml:space="preserve">Bacillus </w:t>
            </w:r>
            <w:proofErr w:type="spellStart"/>
            <w:r w:rsidRPr="0025110E">
              <w:rPr>
                <w:i/>
                <w:iCs/>
              </w:rPr>
              <w:t>sedimini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ADFFC8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6.9080817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3A6623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12139246</w:t>
            </w:r>
          </w:p>
        </w:tc>
      </w:tr>
      <w:tr w:rsidR="0025110E" w:rsidRPr="0025110E" w14:paraId="65326BC2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D7C500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Schlegelella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thermodepolymeran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AD8583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5.0997019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E7DDBE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12139246</w:t>
            </w:r>
          </w:p>
        </w:tc>
      </w:tr>
      <w:tr w:rsidR="0025110E" w:rsidRPr="0025110E" w14:paraId="1E1F5E3B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5CD1FC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Aquamicrobium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defluvii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F08897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5.37644599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7B4CCBD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12630101</w:t>
            </w:r>
          </w:p>
        </w:tc>
      </w:tr>
      <w:tr w:rsidR="0025110E" w:rsidRPr="0025110E" w14:paraId="203DF835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6EC2AB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Aquamicrobium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aestuarii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2EEDAB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5.1105162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6080E7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14065454</w:t>
            </w:r>
          </w:p>
        </w:tc>
      </w:tr>
      <w:tr w:rsidR="0025110E" w:rsidRPr="0025110E" w14:paraId="129FAE4C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467DE60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Conexibacter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woesei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FCAC98A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5.1903392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A2839B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22584996</w:t>
            </w:r>
          </w:p>
        </w:tc>
      </w:tr>
      <w:tr w:rsidR="0025110E" w:rsidRPr="0025110E" w14:paraId="30AEA838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2EE5D0C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Corallococcu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macrosporu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D745B1E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2.97592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D86BDC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238914</w:t>
            </w:r>
          </w:p>
        </w:tc>
      </w:tr>
      <w:tr w:rsidR="0025110E" w:rsidRPr="0025110E" w14:paraId="76512AD4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784941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henylobacterium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panaci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9F2572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6.49943750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6C504C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2480062</w:t>
            </w:r>
          </w:p>
        </w:tc>
      </w:tr>
      <w:tr w:rsidR="0025110E" w:rsidRPr="0025110E" w14:paraId="2879221C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2E50233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seudofulvimona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gallinarii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69229AE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7.3868506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055D92A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26127039</w:t>
            </w:r>
          </w:p>
        </w:tc>
      </w:tr>
      <w:tr w:rsidR="0025110E" w:rsidRPr="0025110E" w14:paraId="56261B5A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1E5DC5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aracoccu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solventivoran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0020FE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4.993605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FE5C42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29463457</w:t>
            </w:r>
          </w:p>
        </w:tc>
      </w:tr>
      <w:tr w:rsidR="0025110E" w:rsidRPr="0025110E" w14:paraId="0BAD2B1D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EF44190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arapusillimona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granuli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B83DA13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6.807484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51DD8D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29463457</w:t>
            </w:r>
          </w:p>
        </w:tc>
      </w:tr>
      <w:tr w:rsidR="0025110E" w:rsidRPr="0025110E" w14:paraId="49F329E2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D5BB68E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r w:rsidRPr="0025110E">
              <w:rPr>
                <w:i/>
                <w:iCs/>
              </w:rPr>
              <w:t xml:space="preserve">Bacillus </w:t>
            </w:r>
            <w:proofErr w:type="spellStart"/>
            <w:r w:rsidRPr="0025110E">
              <w:rPr>
                <w:i/>
                <w:iCs/>
              </w:rPr>
              <w:t>lycopersici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2770FD9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1.66969619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CA7BC63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32627873</w:t>
            </w:r>
          </w:p>
        </w:tc>
      </w:tr>
      <w:tr w:rsidR="0025110E" w:rsidRPr="0025110E" w14:paraId="66C1C837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9AB020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Oxalicibacterium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faecigallinarum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637A1E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2.2033217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50971C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3440316</w:t>
            </w:r>
          </w:p>
        </w:tc>
      </w:tr>
      <w:tr w:rsidR="0025110E" w:rsidRPr="0025110E" w14:paraId="0E3A587E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32AC4EA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romicromonospora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citrea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D1242C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3.19540044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4655353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3440316</w:t>
            </w:r>
          </w:p>
        </w:tc>
      </w:tr>
      <w:tr w:rsidR="0025110E" w:rsidRPr="0025110E" w14:paraId="38D36625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619C3B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Glaciimona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immobili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EB3880F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2.23505635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776E69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35868487</w:t>
            </w:r>
          </w:p>
        </w:tc>
      </w:tr>
      <w:tr w:rsidR="0025110E" w:rsidRPr="0025110E" w14:paraId="2C93222A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1027588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Leucobacter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margaritiformi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6639EF2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6.3489548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D5A11F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40623532</w:t>
            </w:r>
          </w:p>
        </w:tc>
      </w:tr>
      <w:tr w:rsidR="0025110E" w:rsidRPr="0025110E" w14:paraId="4F2DF560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392816C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r w:rsidRPr="0025110E">
              <w:rPr>
                <w:i/>
                <w:iCs/>
              </w:rPr>
              <w:t xml:space="preserve">Bacillus </w:t>
            </w:r>
            <w:proofErr w:type="spellStart"/>
            <w:r w:rsidRPr="0025110E">
              <w:rPr>
                <w:i/>
                <w:iCs/>
              </w:rPr>
              <w:t>kexueae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67BCFBF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1.9491152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6DD9F1E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429266</w:t>
            </w:r>
          </w:p>
        </w:tc>
      </w:tr>
      <w:tr w:rsidR="0025110E" w:rsidRPr="0025110E" w14:paraId="1E934213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12B358C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Hyphomicrobium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nitrativoran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1B2153F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3.7172253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E6067B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429266</w:t>
            </w:r>
          </w:p>
        </w:tc>
      </w:tr>
      <w:tr w:rsidR="0025110E" w:rsidRPr="0025110E" w14:paraId="6F5B15CC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25A9EE2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lastRenderedPageBreak/>
              <w:t>Pedomicrobium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manganicum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98DFE9F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6.6884519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76DEE49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429266</w:t>
            </w:r>
          </w:p>
        </w:tc>
      </w:tr>
      <w:tr w:rsidR="0025110E" w:rsidRPr="0025110E" w14:paraId="41E7D800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460248E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Chelatococcu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composti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670F5C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4.42836596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7C529F7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43326354</w:t>
            </w:r>
          </w:p>
        </w:tc>
      </w:tr>
      <w:tr w:rsidR="0025110E" w:rsidRPr="0025110E" w14:paraId="60C6614B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65647B9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Oceanobacillu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chironomi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70A683C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1.7947403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54DB285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4545468</w:t>
            </w:r>
          </w:p>
        </w:tc>
      </w:tr>
      <w:tr w:rsidR="0025110E" w:rsidRPr="0025110E" w14:paraId="3FE84F55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8F774D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hyllobacterium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catacumbae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E0A4E1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2.60583320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42238C2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4545468</w:t>
            </w:r>
          </w:p>
        </w:tc>
      </w:tr>
      <w:tr w:rsidR="0025110E" w:rsidRPr="0025110E" w14:paraId="596C5711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383616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seudolabry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taiwanensi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D7FCB66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3.68064356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AAE6FE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4545468</w:t>
            </w:r>
          </w:p>
        </w:tc>
      </w:tr>
    </w:tbl>
    <w:p w14:paraId="2C551B3E" w14:textId="77777777" w:rsidR="0025110E" w:rsidRPr="0025110E" w:rsidRDefault="0025110E" w:rsidP="0025110E"/>
    <w:p w14:paraId="5802DADC" w14:textId="77777777" w:rsidR="0025110E" w:rsidRPr="0025110E" w:rsidRDefault="0025110E" w:rsidP="0025110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 w:rsidRPr="0025110E">
        <w:rPr>
          <w:color w:val="000000"/>
        </w:rPr>
        <w:t xml:space="preserve">Result from </w:t>
      </w:r>
      <w:proofErr w:type="spellStart"/>
      <w:r w:rsidRPr="0025110E">
        <w:rPr>
          <w:color w:val="000000"/>
        </w:rPr>
        <w:t>metagenomeSeq</w:t>
      </w:r>
      <w:proofErr w:type="spellEnd"/>
      <w:r w:rsidRPr="0025110E">
        <w:rPr>
          <w:color w:val="000000"/>
        </w:rPr>
        <w:t xml:space="preserve"> analysis (</w:t>
      </w:r>
      <w:r w:rsidRPr="00E97119">
        <w:rPr>
          <w:color w:val="000000"/>
        </w:rPr>
        <w:t>p-Values</w:t>
      </w:r>
      <w:r w:rsidRPr="0025110E">
        <w:rPr>
          <w:color w:val="000000"/>
        </w:rPr>
        <w:t xml:space="preserve"> &lt; 0.05)</w:t>
      </w:r>
    </w:p>
    <w:tbl>
      <w:tblPr>
        <w:tblW w:w="8027" w:type="dxa"/>
        <w:jc w:val="center"/>
        <w:tblLayout w:type="fixed"/>
        <w:tblLook w:val="0400" w:firstRow="0" w:lastRow="0" w:firstColumn="0" w:lastColumn="0" w:noHBand="0" w:noVBand="1"/>
      </w:tblPr>
      <w:tblGrid>
        <w:gridCol w:w="3775"/>
        <w:gridCol w:w="2283"/>
        <w:gridCol w:w="1969"/>
      </w:tblGrid>
      <w:tr w:rsidR="0025110E" w:rsidRPr="0025110E" w14:paraId="05545A78" w14:textId="77777777" w:rsidTr="006E6913">
        <w:trPr>
          <w:trHeight w:val="255"/>
          <w:tblHeader/>
          <w:jc w:val="center"/>
        </w:trPr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09312C0" w14:textId="77777777" w:rsidR="0025110E" w:rsidRPr="0025110E" w:rsidRDefault="0025110E" w:rsidP="00F243DA">
            <w:pPr>
              <w:spacing w:after="0"/>
              <w:rPr>
                <w:b/>
                <w:color w:val="000000"/>
              </w:rPr>
            </w:pPr>
            <w:r w:rsidRPr="0025110E">
              <w:rPr>
                <w:b/>
                <w:color w:val="000000"/>
              </w:rPr>
              <w:t>Species</w:t>
            </w:r>
          </w:p>
        </w:tc>
        <w:tc>
          <w:tcPr>
            <w:tcW w:w="22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54307A6" w14:textId="77777777" w:rsidR="0025110E" w:rsidRPr="0025110E" w:rsidRDefault="0025110E" w:rsidP="00F243DA">
            <w:pPr>
              <w:spacing w:after="0"/>
              <w:jc w:val="right"/>
              <w:rPr>
                <w:b/>
              </w:rPr>
            </w:pPr>
            <w:r w:rsidRPr="0025110E">
              <w:rPr>
                <w:b/>
              </w:rPr>
              <w:t>log2FoldChange</w:t>
            </w:r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789321E" w14:textId="77777777" w:rsidR="0025110E" w:rsidRPr="00C44273" w:rsidRDefault="0025110E" w:rsidP="00F243DA">
            <w:pPr>
              <w:spacing w:after="0"/>
              <w:jc w:val="right"/>
              <w:rPr>
                <w:b/>
              </w:rPr>
            </w:pPr>
            <w:r w:rsidRPr="00C44273">
              <w:rPr>
                <w:b/>
              </w:rPr>
              <w:t>p-Values</w:t>
            </w:r>
          </w:p>
        </w:tc>
      </w:tr>
      <w:tr w:rsidR="0025110E" w:rsidRPr="0025110E" w14:paraId="7E58E529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1F53D9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Luteimona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composti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E0680A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6.2574111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8040C4D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00278186</w:t>
            </w:r>
          </w:p>
        </w:tc>
      </w:tr>
      <w:tr w:rsidR="0025110E" w:rsidRPr="0025110E" w14:paraId="610FA4C8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35C4FBB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r w:rsidRPr="0025110E">
              <w:rPr>
                <w:i/>
                <w:iCs/>
              </w:rPr>
              <w:t>Nitrosomonas halophila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76B79E5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5.89621932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303289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01826531</w:t>
            </w:r>
          </w:p>
        </w:tc>
      </w:tr>
      <w:tr w:rsidR="0025110E" w:rsidRPr="0025110E" w14:paraId="37180951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3185F7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aracoccu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pantotrophus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6ED317D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6.56399590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49083AC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03699099</w:t>
            </w:r>
          </w:p>
        </w:tc>
      </w:tr>
      <w:tr w:rsidR="0025110E" w:rsidRPr="0025110E" w14:paraId="4F7751E5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2A4C3B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seudonocardia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mangrovi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1BB4B2C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4.300296984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93FCBB8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05911526</w:t>
            </w:r>
          </w:p>
        </w:tc>
      </w:tr>
      <w:tr w:rsidR="0025110E" w:rsidRPr="0025110E" w14:paraId="5CFF6FC1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8DA84B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Sphingobium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jiangsuense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87E0083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4.719121336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E6956E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05911526</w:t>
            </w:r>
          </w:p>
        </w:tc>
      </w:tr>
      <w:tr w:rsidR="0025110E" w:rsidRPr="0025110E" w14:paraId="5EC1B260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6F344D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r w:rsidRPr="0025110E">
              <w:rPr>
                <w:i/>
                <w:iCs/>
              </w:rPr>
              <w:t xml:space="preserve">Bacillus </w:t>
            </w:r>
            <w:proofErr w:type="spellStart"/>
            <w:r w:rsidRPr="0025110E">
              <w:rPr>
                <w:i/>
                <w:iCs/>
              </w:rPr>
              <w:t>sediminis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B364B1C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4.347411377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EC428C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08185579</w:t>
            </w:r>
          </w:p>
        </w:tc>
      </w:tr>
      <w:tr w:rsidR="0025110E" w:rsidRPr="0025110E" w14:paraId="251A125B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E4EB96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Microvirga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massiliensis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2EA3BF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4.87045112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C4CB072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08185579</w:t>
            </w:r>
          </w:p>
        </w:tc>
      </w:tr>
      <w:tr w:rsidR="0025110E" w:rsidRPr="0025110E" w14:paraId="1FB0CBA0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3EFA28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arapusillimona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granuli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0FCD37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4.501394929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40740D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08185579</w:t>
            </w:r>
          </w:p>
        </w:tc>
      </w:tr>
      <w:tr w:rsidR="0025110E" w:rsidRPr="0025110E" w14:paraId="46D3E358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8075BE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henylobacterium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panacis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31D1D7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4.554855929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D4BFA73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08185579</w:t>
            </w:r>
          </w:p>
        </w:tc>
      </w:tr>
      <w:tr w:rsidR="0025110E" w:rsidRPr="0025110E" w14:paraId="4E7504A8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9C59171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seudofulvimona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gallinarii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697A29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4.75501828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805621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08185579</w:t>
            </w:r>
          </w:p>
        </w:tc>
      </w:tr>
      <w:tr w:rsidR="0025110E" w:rsidRPr="0025110E" w14:paraId="7FFB9450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A40849C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Comamona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zonglianii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2C3DE0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3.72679855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4E6EBF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08505619</w:t>
            </w:r>
          </w:p>
        </w:tc>
      </w:tr>
      <w:tr w:rsidR="0025110E" w:rsidRPr="0025110E" w14:paraId="007CCCE0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75B5DF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Rhodobacter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blasticus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BCF331B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3.053618389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E87FD4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11315259</w:t>
            </w:r>
          </w:p>
        </w:tc>
      </w:tr>
      <w:tr w:rsidR="0025110E" w:rsidRPr="0025110E" w14:paraId="392126F2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CC4D38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Hyphomicrobium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nitrativorans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EBB3EC1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2.904703267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633626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13040058</w:t>
            </w:r>
          </w:p>
        </w:tc>
      </w:tr>
      <w:tr w:rsidR="0025110E" w:rsidRPr="0025110E" w14:paraId="2CAA681F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DFF545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Leucobacter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margaritiformis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5D12C5C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4.121236096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9FAC85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13040058</w:t>
            </w:r>
          </w:p>
        </w:tc>
      </w:tr>
      <w:tr w:rsidR="0025110E" w:rsidRPr="0025110E" w14:paraId="62A22CAD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694634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hyllobacterium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catacumbae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1B703AC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2.225028229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149B99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14991617</w:t>
            </w:r>
          </w:p>
        </w:tc>
      </w:tr>
      <w:tr w:rsidR="0025110E" w:rsidRPr="0025110E" w14:paraId="264C32B7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98CF81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Candidimona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bauzanensis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5D357F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3.82706943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1DA145F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15193482</w:t>
            </w:r>
          </w:p>
        </w:tc>
      </w:tr>
      <w:tr w:rsidR="0025110E" w:rsidRPr="0025110E" w14:paraId="11583A6A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44264C8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seudonocardia</w:t>
            </w:r>
            <w:proofErr w:type="spellEnd"/>
            <w:r w:rsidRPr="0025110E">
              <w:rPr>
                <w:i/>
                <w:iCs/>
              </w:rPr>
              <w:t xml:space="preserve"> spinosa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2213662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3.54954183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F300C65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15193482</w:t>
            </w:r>
          </w:p>
        </w:tc>
      </w:tr>
      <w:tr w:rsidR="0025110E" w:rsidRPr="0025110E" w14:paraId="018126DC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0C59F12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Chelatococcu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caeni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8742F9C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3.563363505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5344BE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15402926</w:t>
            </w:r>
          </w:p>
        </w:tc>
      </w:tr>
      <w:tr w:rsidR="0025110E" w:rsidRPr="0025110E" w14:paraId="568CDAE6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2BC86BC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edomicrobium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manganicum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589B8B6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4.161077656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7FD7F7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15402926</w:t>
            </w:r>
          </w:p>
        </w:tc>
      </w:tr>
      <w:tr w:rsidR="0025110E" w:rsidRPr="0025110E" w14:paraId="4BE3B5A4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B67DEC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r w:rsidRPr="0025110E">
              <w:rPr>
                <w:i/>
                <w:iCs/>
              </w:rPr>
              <w:t>Bacillus maritimus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09B4CF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3.396136857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6A163B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25444989</w:t>
            </w:r>
          </w:p>
        </w:tc>
      </w:tr>
      <w:tr w:rsidR="0025110E" w:rsidRPr="0025110E" w14:paraId="7FE8D2F3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9BC371B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r w:rsidRPr="0025110E">
              <w:rPr>
                <w:i/>
                <w:iCs/>
              </w:rPr>
              <w:t>Bacillus fortis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9B018B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4.0776516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96F95B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26193513</w:t>
            </w:r>
          </w:p>
        </w:tc>
      </w:tr>
      <w:tr w:rsidR="0025110E" w:rsidRPr="0025110E" w14:paraId="43604BF8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1F1ABA4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romicromonospora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citrea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F5273B1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2.224273116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2D2139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26351119</w:t>
            </w:r>
          </w:p>
        </w:tc>
      </w:tr>
      <w:tr w:rsidR="0025110E" w:rsidRPr="0025110E" w14:paraId="0BD0FBBA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04F2EC7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lastRenderedPageBreak/>
              <w:t>Schlegelella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thermodepolymerans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C25F49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3.362827499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3CE48F0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26351119</w:t>
            </w:r>
          </w:p>
        </w:tc>
      </w:tr>
      <w:tr w:rsidR="0025110E" w:rsidRPr="0025110E" w14:paraId="15229792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55CE8F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Thauera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humireducens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5E2226F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4.82757288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4FD81C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26351119</w:t>
            </w:r>
          </w:p>
        </w:tc>
      </w:tr>
      <w:tr w:rsidR="0025110E" w:rsidRPr="0025110E" w14:paraId="50809D32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1D7701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Oxalicibacterium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faecigallinarum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6B5FB1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2.35739753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42ECBC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35606445</w:t>
            </w:r>
          </w:p>
        </w:tc>
      </w:tr>
      <w:tr w:rsidR="0025110E" w:rsidRPr="0025110E" w14:paraId="01B0215C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1B6A24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Aquamicrobium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aestuarii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3C3E542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3.26388259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3EEA52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4475703</w:t>
            </w:r>
          </w:p>
        </w:tc>
      </w:tr>
      <w:tr w:rsidR="0025110E" w:rsidRPr="0025110E" w14:paraId="06895268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FC8A88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Glaciimona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immobilis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5B6184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2.26784802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FB8FB30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4475703</w:t>
            </w:r>
          </w:p>
        </w:tc>
      </w:tr>
      <w:tr w:rsidR="0025110E" w:rsidRPr="0025110E" w14:paraId="177E587B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D2B1DD2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Elioraea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tepidiphila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23EA6A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3.49348526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EE4B847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45511713</w:t>
            </w:r>
          </w:p>
        </w:tc>
      </w:tr>
      <w:tr w:rsidR="0025110E" w:rsidRPr="0025110E" w14:paraId="540C5E20" w14:textId="77777777" w:rsidTr="006E6913">
        <w:trPr>
          <w:trHeight w:val="255"/>
          <w:jc w:val="center"/>
        </w:trPr>
        <w:tc>
          <w:tcPr>
            <w:tcW w:w="3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15349B" w14:textId="77777777" w:rsidR="0025110E" w:rsidRPr="0025110E" w:rsidRDefault="0025110E" w:rsidP="00F243DA">
            <w:pPr>
              <w:spacing w:after="0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Caldimona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hydrothermale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9901AE9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-1.88468228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8655F79" w14:textId="77777777" w:rsidR="0025110E" w:rsidRPr="0025110E" w:rsidRDefault="0025110E" w:rsidP="00F243DA">
            <w:pPr>
              <w:spacing w:after="0"/>
              <w:jc w:val="right"/>
            </w:pPr>
            <w:r w:rsidRPr="0025110E">
              <w:t>0.045937845</w:t>
            </w:r>
          </w:p>
        </w:tc>
      </w:tr>
    </w:tbl>
    <w:p w14:paraId="31A67D41" w14:textId="77777777" w:rsidR="0025110E" w:rsidRPr="00C44273" w:rsidRDefault="0025110E" w:rsidP="0025110E">
      <w:pPr>
        <w:rPr>
          <w:rFonts w:cstheme="minorBidi"/>
        </w:rPr>
      </w:pPr>
    </w:p>
    <w:p w14:paraId="5B1FFA3B" w14:textId="08B20C9A" w:rsidR="0025110E" w:rsidRPr="0025110E" w:rsidRDefault="0025110E" w:rsidP="0025110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 w:rsidRPr="0025110E">
        <w:rPr>
          <w:highlight w:val="white"/>
        </w:rPr>
        <w:t>Consensus-based</w:t>
      </w:r>
      <w:r w:rsidRPr="0025110E">
        <w:rPr>
          <w:color w:val="000000"/>
          <w:highlight w:val="white"/>
        </w:rPr>
        <w:t xml:space="preserve"> result </w:t>
      </w:r>
      <w:r w:rsidRPr="0025110E">
        <w:rPr>
          <w:highlight w:val="white"/>
        </w:rPr>
        <w:t>from</w:t>
      </w:r>
      <w:r w:rsidRPr="0025110E">
        <w:rPr>
          <w:color w:val="000000"/>
          <w:highlight w:val="white"/>
        </w:rPr>
        <w:t xml:space="preserve"> </w:t>
      </w:r>
      <w:r w:rsidRPr="0025110E">
        <w:rPr>
          <w:color w:val="000000"/>
        </w:rPr>
        <w:t xml:space="preserve">DESeq2 </w:t>
      </w:r>
      <w:r w:rsidRPr="0025110E">
        <w:rPr>
          <w:color w:val="000000"/>
          <w:highlight w:val="white"/>
        </w:rPr>
        <w:t xml:space="preserve">and </w:t>
      </w:r>
      <w:proofErr w:type="spellStart"/>
      <w:r w:rsidRPr="0025110E">
        <w:rPr>
          <w:color w:val="000000"/>
        </w:rPr>
        <w:t>metagenomeSeq</w:t>
      </w:r>
      <w:proofErr w:type="spellEnd"/>
      <w:r w:rsidRPr="0025110E">
        <w:rPr>
          <w:color w:val="000000"/>
        </w:rPr>
        <w:t xml:space="preserve"> analysis</w:t>
      </w:r>
    </w:p>
    <w:tbl>
      <w:tblPr>
        <w:tblW w:w="784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90"/>
        <w:gridCol w:w="2410"/>
        <w:gridCol w:w="1843"/>
      </w:tblGrid>
      <w:tr w:rsidR="002F256E" w:rsidRPr="0025110E" w14:paraId="5C05DD2F" w14:textId="77777777" w:rsidTr="00876972">
        <w:trPr>
          <w:trHeight w:val="315"/>
          <w:jc w:val="center"/>
        </w:trPr>
        <w:tc>
          <w:tcPr>
            <w:tcW w:w="3590" w:type="dxa"/>
            <w:vMerge w:val="restart"/>
            <w:tcBorders>
              <w:top w:val="single" w:sz="8" w:space="0" w:color="222222"/>
              <w:left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F9E8B" w14:textId="6310A60B" w:rsidR="002F256E" w:rsidRPr="0025110E" w:rsidRDefault="002F256E" w:rsidP="00F243DA">
            <w:pPr>
              <w:widowControl w:val="0"/>
              <w:spacing w:before="0" w:after="0" w:line="276" w:lineRule="auto"/>
            </w:pPr>
            <w:r w:rsidRPr="0025110E">
              <w:rPr>
                <w:b/>
              </w:rPr>
              <w:t>Species</w:t>
            </w:r>
          </w:p>
        </w:tc>
        <w:tc>
          <w:tcPr>
            <w:tcW w:w="4253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23707" w14:textId="77777777" w:rsidR="002F256E" w:rsidRPr="006E6913" w:rsidRDefault="002F256E" w:rsidP="00F243DA">
            <w:pPr>
              <w:widowControl w:val="0"/>
              <w:spacing w:before="0" w:after="0" w:line="276" w:lineRule="auto"/>
              <w:jc w:val="center"/>
            </w:pPr>
            <w:r w:rsidRPr="006E6913">
              <w:rPr>
                <w:b/>
              </w:rPr>
              <w:t>p-Value</w:t>
            </w:r>
          </w:p>
        </w:tc>
      </w:tr>
      <w:tr w:rsidR="002F256E" w:rsidRPr="0025110E" w14:paraId="38E0A10B" w14:textId="77777777" w:rsidTr="00876972">
        <w:trPr>
          <w:trHeight w:val="315"/>
          <w:jc w:val="center"/>
        </w:trPr>
        <w:tc>
          <w:tcPr>
            <w:tcW w:w="3590" w:type="dxa"/>
            <w:vMerge/>
            <w:tcBorders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34583" w14:textId="3DC5A9D2" w:rsidR="002F256E" w:rsidRPr="0025110E" w:rsidRDefault="002F256E" w:rsidP="00F243DA">
            <w:pPr>
              <w:widowControl w:val="0"/>
              <w:spacing w:before="0" w:after="0" w:line="276" w:lineRule="auto"/>
              <w:rPr>
                <w:b/>
              </w:rPr>
            </w:pPr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EB2F1" w14:textId="77777777" w:rsidR="002F256E" w:rsidRPr="0025110E" w:rsidRDefault="002F256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rPr>
                <w:b/>
              </w:rPr>
              <w:t>DESeq2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3A728" w14:textId="77777777" w:rsidR="002F256E" w:rsidRPr="0025110E" w:rsidRDefault="002F256E" w:rsidP="00F243DA">
            <w:pPr>
              <w:widowControl w:val="0"/>
              <w:spacing w:before="0" w:after="0" w:line="276" w:lineRule="auto"/>
              <w:jc w:val="right"/>
            </w:pPr>
            <w:proofErr w:type="spellStart"/>
            <w:r w:rsidRPr="0025110E">
              <w:rPr>
                <w:b/>
              </w:rPr>
              <w:t>metagenomeSeq</w:t>
            </w:r>
            <w:proofErr w:type="spellEnd"/>
          </w:p>
        </w:tc>
      </w:tr>
      <w:tr w:rsidR="0025110E" w:rsidRPr="0025110E" w14:paraId="28A7EE61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EF1F9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Luteimona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composti</w:t>
            </w:r>
            <w:proofErr w:type="spellEnd"/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5A22B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00964308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B14C1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00278186</w:t>
            </w:r>
          </w:p>
        </w:tc>
      </w:tr>
      <w:tr w:rsidR="0025110E" w:rsidRPr="0025110E" w14:paraId="7ED0031B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0D6E7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aracoccu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pantotrophus</w:t>
            </w:r>
            <w:proofErr w:type="spellEnd"/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149AF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4C2BF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03699099</w:t>
            </w:r>
          </w:p>
        </w:tc>
      </w:tr>
      <w:tr w:rsidR="0025110E" w:rsidRPr="0025110E" w14:paraId="20F5650F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42E54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Sphingobium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jiangsuense</w:t>
            </w:r>
            <w:proofErr w:type="spellEnd"/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20862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00268013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87676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05911526</w:t>
            </w:r>
          </w:p>
        </w:tc>
      </w:tr>
      <w:tr w:rsidR="0025110E" w:rsidRPr="0025110E" w14:paraId="5C4D84D9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2C246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seudonocardia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mangrovi</w:t>
            </w:r>
            <w:proofErr w:type="spellEnd"/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3B865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000123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5C0AE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05911526</w:t>
            </w:r>
          </w:p>
        </w:tc>
      </w:tr>
      <w:tr w:rsidR="0025110E" w:rsidRPr="0025110E" w14:paraId="014842E7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E72C8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Microvirga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massiliensis</w:t>
            </w:r>
            <w:proofErr w:type="spellEnd"/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61AB3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0000578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B4022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08185579</w:t>
            </w:r>
          </w:p>
        </w:tc>
      </w:tr>
      <w:tr w:rsidR="0025110E" w:rsidRPr="0025110E" w14:paraId="76EA6733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B56A2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arapusillimona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granuli</w:t>
            </w:r>
            <w:proofErr w:type="spellEnd"/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75FF8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29463457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9673D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08185579</w:t>
            </w:r>
          </w:p>
        </w:tc>
      </w:tr>
      <w:tr w:rsidR="0025110E" w:rsidRPr="0025110E" w14:paraId="636BAA9F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5F9C7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seudofulvimona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gallinarii</w:t>
            </w:r>
            <w:proofErr w:type="spellEnd"/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C10A6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26127039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7837B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08185579</w:t>
            </w:r>
          </w:p>
        </w:tc>
      </w:tr>
      <w:tr w:rsidR="0025110E" w:rsidRPr="0025110E" w14:paraId="2E82C296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D84A8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henylobacterium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panacis</w:t>
            </w:r>
            <w:proofErr w:type="spellEnd"/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6F447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2480062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61A10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08185579</w:t>
            </w:r>
          </w:p>
        </w:tc>
      </w:tr>
      <w:tr w:rsidR="0025110E" w:rsidRPr="0025110E" w14:paraId="3C2BFAA3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FC82F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25110E">
              <w:rPr>
                <w:i/>
                <w:iCs/>
              </w:rPr>
              <w:t xml:space="preserve">Bacillus </w:t>
            </w:r>
            <w:proofErr w:type="spellStart"/>
            <w:r w:rsidRPr="0025110E">
              <w:rPr>
                <w:i/>
                <w:iCs/>
              </w:rPr>
              <w:t>sediminis</w:t>
            </w:r>
            <w:proofErr w:type="spellEnd"/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FAF29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12139246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F6393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08185579</w:t>
            </w:r>
          </w:p>
        </w:tc>
      </w:tr>
      <w:tr w:rsidR="0025110E" w:rsidRPr="0025110E" w14:paraId="367F189E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B0738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Rhodobacter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blasticus</w:t>
            </w:r>
            <w:proofErr w:type="spellEnd"/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0DE8A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03508247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61CE4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11315259</w:t>
            </w:r>
          </w:p>
        </w:tc>
      </w:tr>
      <w:tr w:rsidR="0025110E" w:rsidRPr="0025110E" w14:paraId="6DF1C9DA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02B4E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Hyphomicrobium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nitrativorans</w:t>
            </w:r>
            <w:proofErr w:type="spellEnd"/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A3B3B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429266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F35DA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13040058</w:t>
            </w:r>
          </w:p>
        </w:tc>
      </w:tr>
      <w:tr w:rsidR="0025110E" w:rsidRPr="0025110E" w14:paraId="0758CCA1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9B258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Leucobacter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margaritiformis</w:t>
            </w:r>
            <w:proofErr w:type="spellEnd"/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BC771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40623532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EFC10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13040058</w:t>
            </w:r>
          </w:p>
        </w:tc>
      </w:tr>
      <w:tr w:rsidR="0025110E" w:rsidRPr="0025110E" w14:paraId="205372A7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EF5A8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hyllobacterium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catacumbae</w:t>
            </w:r>
            <w:proofErr w:type="spellEnd"/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31E92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4545468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8C0A6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14991617</w:t>
            </w:r>
          </w:p>
        </w:tc>
      </w:tr>
      <w:tr w:rsidR="0025110E" w:rsidRPr="0025110E" w14:paraId="52EBC901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23C0C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seudonocardia</w:t>
            </w:r>
            <w:proofErr w:type="spellEnd"/>
            <w:r w:rsidRPr="0025110E">
              <w:rPr>
                <w:i/>
                <w:iCs/>
              </w:rPr>
              <w:t xml:space="preserve"> spinosa</w:t>
            </w:r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667DC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08290676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B320C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15193482</w:t>
            </w:r>
          </w:p>
        </w:tc>
      </w:tr>
      <w:tr w:rsidR="0025110E" w:rsidRPr="0025110E" w14:paraId="1F2D09EA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B129D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Pedomicrobium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manganicum</w:t>
            </w:r>
            <w:proofErr w:type="spellEnd"/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5F66B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429266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B1121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15402926</w:t>
            </w:r>
          </w:p>
        </w:tc>
      </w:tr>
      <w:tr w:rsidR="0025110E" w:rsidRPr="0025110E" w14:paraId="7B34E01B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21147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Chelatococcu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caeni</w:t>
            </w:r>
            <w:proofErr w:type="spellEnd"/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D9E46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07005525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D8FDC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15402926</w:t>
            </w:r>
          </w:p>
        </w:tc>
      </w:tr>
      <w:tr w:rsidR="0025110E" w:rsidRPr="0025110E" w14:paraId="150CE279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66F4F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25110E">
              <w:rPr>
                <w:i/>
                <w:iCs/>
              </w:rPr>
              <w:t>Bacillus maritimus</w:t>
            </w:r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8FB25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00268013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7A549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25444989</w:t>
            </w:r>
          </w:p>
        </w:tc>
      </w:tr>
      <w:tr w:rsidR="0025110E" w:rsidRPr="0025110E" w14:paraId="2FDEBFA1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906AA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25110E">
              <w:rPr>
                <w:i/>
                <w:iCs/>
              </w:rPr>
              <w:t>Bacillus fortis</w:t>
            </w:r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15EE8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000357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2B822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26193513</w:t>
            </w:r>
          </w:p>
        </w:tc>
      </w:tr>
      <w:tr w:rsidR="0025110E" w:rsidRPr="0025110E" w14:paraId="289A78C0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A3DB6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lastRenderedPageBreak/>
              <w:t>Promicromonospora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citrea</w:t>
            </w:r>
            <w:proofErr w:type="spellEnd"/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E27C3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3440316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849F7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26351119</w:t>
            </w:r>
          </w:p>
        </w:tc>
      </w:tr>
      <w:tr w:rsidR="0025110E" w:rsidRPr="0025110E" w14:paraId="5C8CDB51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72681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Schlegelella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thermodepolymerans</w:t>
            </w:r>
            <w:proofErr w:type="spellEnd"/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D0B04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12139246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C5E5D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26351119</w:t>
            </w:r>
          </w:p>
        </w:tc>
      </w:tr>
      <w:tr w:rsidR="0025110E" w:rsidRPr="0025110E" w14:paraId="23895354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6A1D9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Thauera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humireducens</w:t>
            </w:r>
            <w:proofErr w:type="spellEnd"/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BB921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00574765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A02C7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26351119</w:t>
            </w:r>
          </w:p>
        </w:tc>
      </w:tr>
      <w:tr w:rsidR="0025110E" w:rsidRPr="0025110E" w14:paraId="712534E9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E787B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Oxalicibacterium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faecigallinarum</w:t>
            </w:r>
            <w:proofErr w:type="spellEnd"/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10503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3440316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A275E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35606445</w:t>
            </w:r>
          </w:p>
        </w:tc>
      </w:tr>
      <w:tr w:rsidR="0025110E" w:rsidRPr="0025110E" w14:paraId="78FE37EB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BC0D6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Glaciimonas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immobilis</w:t>
            </w:r>
            <w:proofErr w:type="spellEnd"/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1A4B0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35868487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7D0B4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4475703</w:t>
            </w:r>
          </w:p>
        </w:tc>
      </w:tr>
      <w:tr w:rsidR="0025110E" w:rsidRPr="0025110E" w14:paraId="57A9CB96" w14:textId="77777777" w:rsidTr="006E6913">
        <w:trPr>
          <w:trHeight w:val="315"/>
          <w:jc w:val="center"/>
        </w:trPr>
        <w:tc>
          <w:tcPr>
            <w:tcW w:w="359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42ADB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25110E">
              <w:rPr>
                <w:i/>
                <w:iCs/>
              </w:rPr>
              <w:t>Aquamicrobium</w:t>
            </w:r>
            <w:proofErr w:type="spellEnd"/>
            <w:r w:rsidRPr="0025110E">
              <w:rPr>
                <w:i/>
                <w:iCs/>
              </w:rPr>
              <w:t xml:space="preserve"> </w:t>
            </w:r>
            <w:proofErr w:type="spellStart"/>
            <w:r w:rsidRPr="0025110E">
              <w:rPr>
                <w:i/>
                <w:iCs/>
              </w:rPr>
              <w:t>aestuarii</w:t>
            </w:r>
            <w:proofErr w:type="spellEnd"/>
          </w:p>
        </w:tc>
        <w:tc>
          <w:tcPr>
            <w:tcW w:w="241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CF065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14065454</w:t>
            </w:r>
          </w:p>
        </w:tc>
        <w:tc>
          <w:tcPr>
            <w:tcW w:w="1843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F2E8F" w14:textId="77777777" w:rsidR="0025110E" w:rsidRPr="0025110E" w:rsidRDefault="0025110E" w:rsidP="00F243DA">
            <w:pPr>
              <w:widowControl w:val="0"/>
              <w:spacing w:before="0" w:after="0" w:line="276" w:lineRule="auto"/>
              <w:jc w:val="right"/>
            </w:pPr>
            <w:r w:rsidRPr="0025110E">
              <w:t>0.04475703</w:t>
            </w:r>
          </w:p>
        </w:tc>
      </w:tr>
    </w:tbl>
    <w:p w14:paraId="03312CE1" w14:textId="77777777" w:rsidR="00BA001D" w:rsidRDefault="00BA001D" w:rsidP="0025110E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</w:p>
    <w:p w14:paraId="5A17CFBB" w14:textId="0CFDE46F" w:rsidR="0025110E" w:rsidRPr="0025110E" w:rsidRDefault="0025110E" w:rsidP="0025110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highlight w:val="white"/>
        </w:rPr>
      </w:pPr>
      <w:r w:rsidRPr="0025110E">
        <w:rPr>
          <w:b/>
          <w:color w:val="000000"/>
        </w:rPr>
        <w:t>Table S4</w:t>
      </w:r>
      <w:r w:rsidRPr="0025110E">
        <w:rPr>
          <w:color w:val="000000"/>
        </w:rPr>
        <w:t xml:space="preserve"> Families of </w:t>
      </w:r>
      <w:proofErr w:type="spellStart"/>
      <w:r w:rsidRPr="0025110E">
        <w:t>CAZymes</w:t>
      </w:r>
      <w:proofErr w:type="spellEnd"/>
      <w:r w:rsidRPr="0025110E">
        <w:rPr>
          <w:color w:val="000000"/>
        </w:rPr>
        <w:t xml:space="preserve"> identified</w:t>
      </w:r>
      <w:r w:rsidRPr="0025110E">
        <w:rPr>
          <w:color w:val="000000"/>
          <w:highlight w:val="white"/>
        </w:rPr>
        <w:t xml:space="preserve"> from the single- and co-cultures</w:t>
      </w:r>
      <w:r w:rsidR="00062BE9">
        <w:rPr>
          <w:highlight w:val="white"/>
        </w:rPr>
        <w:t xml:space="preserve"> </w:t>
      </w:r>
    </w:p>
    <w:tbl>
      <w:tblPr>
        <w:tblW w:w="873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800"/>
        <w:gridCol w:w="1800"/>
        <w:gridCol w:w="1530"/>
        <w:gridCol w:w="1530"/>
      </w:tblGrid>
      <w:tr w:rsidR="0025110E" w:rsidRPr="0025110E" w14:paraId="6C2E63EA" w14:textId="77777777" w:rsidTr="00BA001D">
        <w:trPr>
          <w:trHeight w:val="633"/>
          <w:tblHeader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918B1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b/>
              </w:rPr>
            </w:pPr>
            <w:proofErr w:type="spellStart"/>
            <w:r w:rsidRPr="0025110E">
              <w:rPr>
                <w:b/>
              </w:rPr>
              <w:t>CAZymes</w:t>
            </w:r>
            <w:proofErr w:type="spellEnd"/>
            <w:r w:rsidRPr="0025110E">
              <w:rPr>
                <w:b/>
              </w:rPr>
              <w:t xml:space="preserve"> family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51D62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  <w:rPr>
                <w:b/>
              </w:rPr>
            </w:pPr>
            <w:r w:rsidRPr="0025110E">
              <w:rPr>
                <w:b/>
              </w:rPr>
              <w:t>Single culture (</w:t>
            </w:r>
            <w:r w:rsidRPr="0025110E">
              <w:rPr>
                <w:b/>
                <w:i/>
              </w:rPr>
              <w:t xml:space="preserve">P. </w:t>
            </w:r>
            <w:proofErr w:type="spellStart"/>
            <w:r w:rsidRPr="0025110E">
              <w:rPr>
                <w:b/>
                <w:i/>
              </w:rPr>
              <w:t>mangrovi</w:t>
            </w:r>
            <w:proofErr w:type="spellEnd"/>
            <w:r w:rsidRPr="0025110E">
              <w:rPr>
                <w:b/>
              </w:rPr>
              <w:t>)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525B3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  <w:rPr>
                <w:b/>
              </w:rPr>
            </w:pPr>
            <w:r w:rsidRPr="0025110E">
              <w:rPr>
                <w:b/>
              </w:rPr>
              <w:t>Single culture (</w:t>
            </w:r>
            <w:r w:rsidRPr="0025110E">
              <w:rPr>
                <w:b/>
                <w:i/>
              </w:rPr>
              <w:t>A. cornea</w:t>
            </w:r>
            <w:r w:rsidRPr="0025110E">
              <w:rPr>
                <w:b/>
              </w:rPr>
              <w:t>)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4097D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  <w:rPr>
                <w:b/>
              </w:rPr>
            </w:pPr>
            <w:r w:rsidRPr="0025110E">
              <w:rPr>
                <w:b/>
              </w:rPr>
              <w:t>Co-culture (</w:t>
            </w:r>
            <w:r w:rsidRPr="0025110E">
              <w:rPr>
                <w:b/>
                <w:i/>
              </w:rPr>
              <w:t xml:space="preserve">P. </w:t>
            </w:r>
            <w:proofErr w:type="spellStart"/>
            <w:r w:rsidRPr="0025110E">
              <w:rPr>
                <w:b/>
                <w:i/>
              </w:rPr>
              <w:t>mangrovi</w:t>
            </w:r>
            <w:proofErr w:type="spellEnd"/>
            <w:r w:rsidRPr="0025110E">
              <w:rPr>
                <w:b/>
              </w:rPr>
              <w:t>)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CC27F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  <w:rPr>
                <w:b/>
              </w:rPr>
            </w:pPr>
            <w:r w:rsidRPr="0025110E">
              <w:rPr>
                <w:b/>
              </w:rPr>
              <w:t>Co-culture (</w:t>
            </w:r>
            <w:r w:rsidRPr="0025110E">
              <w:rPr>
                <w:b/>
                <w:i/>
              </w:rPr>
              <w:t>A. cornea</w:t>
            </w:r>
            <w:r w:rsidRPr="0025110E">
              <w:rPr>
                <w:b/>
              </w:rPr>
              <w:t>)</w:t>
            </w:r>
          </w:p>
        </w:tc>
      </w:tr>
      <w:tr w:rsidR="0025110E" w:rsidRPr="0025110E" w14:paraId="5E8EB408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C09C9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AA14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02E93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78CFB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828EA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66789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</w:tr>
      <w:tr w:rsidR="0025110E" w:rsidRPr="0025110E" w14:paraId="587C70B0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D78C4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AA2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EB338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E5823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82D07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43831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1807C5D4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BF551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AA3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EF50D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BB848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983B7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EC9FD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</w:tr>
      <w:tr w:rsidR="0025110E" w:rsidRPr="0025110E" w14:paraId="69E0FD60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D2476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AA7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CC9E4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9EF97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963CC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4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6712F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075F984E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53BE4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AA9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788E0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AB457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56BF0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AAA30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1124B763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2A9E5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CBM1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CB3EB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F36C8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56C86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130AB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</w:tr>
      <w:tr w:rsidR="0025110E" w:rsidRPr="0025110E" w14:paraId="567F5F4B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C0B56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CBM13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BBFD4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3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AFCD6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268E6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EFA26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542710F5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791C4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CBM2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FFE05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0DC5C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28766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0FC98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5040C545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27A9D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CBM42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6E3A7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85902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B654F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A81C2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526CF8D0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CC114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CBM5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81460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2873C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AD2E7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9B40B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36763357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23634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CBM5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63F49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6978D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0F9BA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93801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5F7AE99B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C5430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CE1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6AF7F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770EE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43379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7A112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</w:tr>
      <w:tr w:rsidR="0025110E" w:rsidRPr="0025110E" w14:paraId="477C813A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0D6BF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CE14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B2564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65C86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84970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60F7A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037BF3D2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679F8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CE15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1E825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3D776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DCC2B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E62AB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7830D901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56D85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CE16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763EE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1686B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FAB3C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8F8E2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592FD0D7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1F294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CE4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3CAF1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D5BB7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43EFF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3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16300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61825984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BB0C8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H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9B8FB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A443B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87D79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27655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6D917625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11776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H1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DE309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B8997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A3DFA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8444F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56520369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E556B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H105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F939C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E81D1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71277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C583D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2002EFC9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9B8AD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H13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E7D0B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FF1AC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75C26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729FF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69C9156B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5A4D3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lastRenderedPageBreak/>
              <w:t>GH15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0EBF8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98792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2DD41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EF211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3E974133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7A042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H152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BE8FA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5B954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3A4C2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466C4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5EB65C46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D0CC1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H16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F300A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2C700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91CE7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66B7C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0B52B392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EC1EC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H18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24212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D5D05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6504C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35863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47954405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FA733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H2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E5474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AA29C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D048D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472CF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2882FFF3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F3EF8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H23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F910E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C7B36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F9823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C6889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480D0973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1DF40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H28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E778A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CA215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2B4E7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2E160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47179B6C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057FF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H29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C9599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3DEC1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57997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669DA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1FC1356A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26628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H3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60A43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47E63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171D5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8D85D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04EE17B3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ADDE0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H38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EC752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172AC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9212E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A9C61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</w:tr>
      <w:tr w:rsidR="0025110E" w:rsidRPr="0025110E" w14:paraId="230912F7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FD511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H4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DB901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F2E4F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06976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AA8C3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7E989A7F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94434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H43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A5AC2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86C1C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871C0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0931D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</w:tr>
      <w:tr w:rsidR="0025110E" w:rsidRPr="0025110E" w14:paraId="71101C4E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BE79B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H5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10DAF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6CD64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4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22E80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EAEAF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18D99FBB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AC70A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H6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28800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3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838C7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6D66C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CECEB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6546F52B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190CA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H76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C76A4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042B9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CA88C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AC792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71662179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8573F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H79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809EC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143ED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7C6D8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444F4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5D42F760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F212E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T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8D63A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F33EE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80887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BFF6F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2259ABC7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90499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T1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262E8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94BE6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1ACDD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9339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7157676D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FC25D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T2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05828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4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2BF5E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41B8B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3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16549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5</w:t>
            </w:r>
          </w:p>
        </w:tc>
      </w:tr>
      <w:tr w:rsidR="0025110E" w:rsidRPr="0025110E" w14:paraId="54D80B04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7AC7F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T2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14D32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B2E75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240A8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73424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21219068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B6C4B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T26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68344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691A9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EBE95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25131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7ACE28E9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DA3D3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T28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29869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DEE47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AF67B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E9A9B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6D54C3C5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4758B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T3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E3BED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DB22F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9B308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5FA6B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4066446F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741CB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T35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3F1DF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2CBC8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09458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7C1E5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489A899D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C32CA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T39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52868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BDA07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7F384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5F8E8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2C580C37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E21C1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T4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1D22A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4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86236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C7A00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5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1174F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54390A1D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95DA4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T41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A373E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61720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1D2AF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C55ED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5D38B83F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5CA09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T48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495DC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5E38D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76EC3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1272D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5B0F8162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12CFD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T51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7D987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3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0CDEF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92503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DC019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6E401AE6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36191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T83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2F721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F85C7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C067F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222DB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1E2538B8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4E6C3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lastRenderedPageBreak/>
              <w:t>GT87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58E65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4A470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53E2C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EDD86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5FF686B4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DB8EC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T9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BF38C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B3C71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A9B2F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035A4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09422ED6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A9517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GT9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643D6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53039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7DF7D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57DA7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0EB49EF5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B7FF0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PL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7FCDF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CB2F4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A2078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C6FA9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520EED4D" w14:textId="77777777" w:rsidTr="00BA001D">
        <w:trPr>
          <w:trHeight w:val="315"/>
          <w:jc w:val="center"/>
        </w:trPr>
        <w:tc>
          <w:tcPr>
            <w:tcW w:w="207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2DA72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PL14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31F28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8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F0FE7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210F9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3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1E444" w14:textId="77777777" w:rsidR="0025110E" w:rsidRPr="0025110E" w:rsidRDefault="0025110E" w:rsidP="00BA001D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</w:tbl>
    <w:p w14:paraId="21B292B1" w14:textId="77777777" w:rsidR="0025110E" w:rsidRPr="0025110E" w:rsidRDefault="0025110E" w:rsidP="0025110E">
      <w:pPr>
        <w:spacing w:line="480" w:lineRule="auto"/>
        <w:rPr>
          <w:highlight w:val="white"/>
        </w:rPr>
      </w:pPr>
    </w:p>
    <w:p w14:paraId="5AB26378" w14:textId="77777777" w:rsidR="0025110E" w:rsidRPr="0025110E" w:rsidRDefault="0025110E" w:rsidP="0025110E">
      <w:pPr>
        <w:spacing w:line="480" w:lineRule="auto"/>
      </w:pPr>
      <w:r w:rsidRPr="0025110E">
        <w:rPr>
          <w:b/>
        </w:rPr>
        <w:t>Table S5</w:t>
      </w:r>
      <w:r w:rsidRPr="0025110E">
        <w:t xml:space="preserve"> </w:t>
      </w:r>
      <w:r w:rsidRPr="0025110E">
        <w:rPr>
          <w:color w:val="000000"/>
        </w:rPr>
        <w:t xml:space="preserve">Families of </w:t>
      </w:r>
      <w:r w:rsidRPr="0025110E">
        <w:t>peptidases</w:t>
      </w:r>
      <w:r w:rsidRPr="0025110E">
        <w:rPr>
          <w:color w:val="000000"/>
        </w:rPr>
        <w:t xml:space="preserve"> identified</w:t>
      </w:r>
      <w:r w:rsidRPr="0025110E">
        <w:rPr>
          <w:color w:val="000000"/>
          <w:highlight w:val="white"/>
        </w:rPr>
        <w:t xml:space="preserve"> by MEROPS from the single- and co-culture conditions</w:t>
      </w:r>
    </w:p>
    <w:tbl>
      <w:tblPr>
        <w:tblW w:w="8561" w:type="dxa"/>
        <w:tblInd w:w="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710"/>
        <w:gridCol w:w="1710"/>
        <w:gridCol w:w="1800"/>
        <w:gridCol w:w="1361"/>
      </w:tblGrid>
      <w:tr w:rsidR="0025110E" w:rsidRPr="0025110E" w14:paraId="07F9D805" w14:textId="77777777" w:rsidTr="00E97119">
        <w:trPr>
          <w:trHeight w:val="315"/>
          <w:tblHeader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9EE444" w14:textId="77777777" w:rsidR="0025110E" w:rsidRPr="0025110E" w:rsidRDefault="0025110E" w:rsidP="00F243DA">
            <w:pPr>
              <w:spacing w:before="0" w:after="0"/>
              <w:rPr>
                <w:b/>
                <w:bCs/>
              </w:rPr>
            </w:pPr>
            <w:r w:rsidRPr="0025110E">
              <w:rPr>
                <w:b/>
                <w:bCs/>
              </w:rPr>
              <w:t>MEROPS peptidase family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A7A6DF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b/>
              </w:rPr>
              <w:t>Single culture (</w:t>
            </w:r>
            <w:r w:rsidRPr="0025110E">
              <w:rPr>
                <w:b/>
                <w:i/>
              </w:rPr>
              <w:t xml:space="preserve">P. </w:t>
            </w:r>
            <w:proofErr w:type="spellStart"/>
            <w:r w:rsidRPr="0025110E">
              <w:rPr>
                <w:b/>
                <w:i/>
              </w:rPr>
              <w:t>mangrovi</w:t>
            </w:r>
            <w:proofErr w:type="spellEnd"/>
            <w:r w:rsidRPr="0025110E">
              <w:rPr>
                <w:b/>
              </w:rPr>
              <w:t>)</w:t>
            </w:r>
          </w:p>
        </w:tc>
        <w:tc>
          <w:tcPr>
            <w:tcW w:w="1710" w:type="dxa"/>
            <w:shd w:val="clear" w:color="FFFFFF" w:fill="FFFFFF"/>
            <w:noWrap/>
            <w:vAlign w:val="bottom"/>
            <w:hideMark/>
          </w:tcPr>
          <w:p w14:paraId="04B98C43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b/>
              </w:rPr>
              <w:t>Single culture (</w:t>
            </w:r>
            <w:r w:rsidRPr="0025110E">
              <w:rPr>
                <w:b/>
                <w:i/>
              </w:rPr>
              <w:t>A. cornea</w:t>
            </w:r>
            <w:r w:rsidRPr="0025110E">
              <w:rPr>
                <w:b/>
              </w:rPr>
              <w:t>)</w:t>
            </w:r>
          </w:p>
        </w:tc>
        <w:tc>
          <w:tcPr>
            <w:tcW w:w="1800" w:type="dxa"/>
            <w:shd w:val="clear" w:color="FFFFFF" w:fill="FFFFFF"/>
            <w:noWrap/>
            <w:vAlign w:val="bottom"/>
            <w:hideMark/>
          </w:tcPr>
          <w:p w14:paraId="5D46923F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b/>
              </w:rPr>
              <w:t>Co-culture (</w:t>
            </w:r>
            <w:r w:rsidRPr="0025110E">
              <w:rPr>
                <w:b/>
                <w:i/>
              </w:rPr>
              <w:t xml:space="preserve">P. </w:t>
            </w:r>
            <w:proofErr w:type="spellStart"/>
            <w:r w:rsidRPr="0025110E">
              <w:rPr>
                <w:b/>
                <w:i/>
              </w:rPr>
              <w:t>mangrovi</w:t>
            </w:r>
            <w:proofErr w:type="spellEnd"/>
            <w:r w:rsidRPr="0025110E">
              <w:rPr>
                <w:b/>
              </w:rPr>
              <w:t>)</w:t>
            </w:r>
          </w:p>
        </w:tc>
        <w:tc>
          <w:tcPr>
            <w:tcW w:w="1361" w:type="dxa"/>
            <w:shd w:val="clear" w:color="FFFFFF" w:fill="FFFFFF"/>
            <w:noWrap/>
            <w:vAlign w:val="bottom"/>
            <w:hideMark/>
          </w:tcPr>
          <w:p w14:paraId="776565A8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b/>
              </w:rPr>
              <w:t>Co-culture (</w:t>
            </w:r>
            <w:r w:rsidRPr="0025110E">
              <w:rPr>
                <w:b/>
                <w:i/>
              </w:rPr>
              <w:t>A. cornea</w:t>
            </w:r>
            <w:r w:rsidRPr="0025110E">
              <w:rPr>
                <w:b/>
              </w:rPr>
              <w:t>)</w:t>
            </w:r>
          </w:p>
        </w:tc>
      </w:tr>
      <w:tr w:rsidR="0025110E" w:rsidRPr="0025110E" w14:paraId="553C2F49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E0E035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A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06010F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6371F2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170E0F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E831152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2</w:t>
            </w:r>
          </w:p>
        </w:tc>
      </w:tr>
      <w:tr w:rsidR="0025110E" w:rsidRPr="0025110E" w14:paraId="24E1FCA8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EEDBB7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A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6FA6F0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642C83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0C9566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7CC54E6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0</w:t>
            </w:r>
          </w:p>
        </w:tc>
      </w:tr>
      <w:tr w:rsidR="0025110E" w:rsidRPr="0025110E" w14:paraId="0B35400D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A6919A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A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2C68E1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C078D2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E7FE83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C1BA27C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5</w:t>
            </w:r>
          </w:p>
        </w:tc>
      </w:tr>
      <w:tr w:rsidR="0025110E" w:rsidRPr="0025110E" w14:paraId="5686AA5B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4E6E467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A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D5074D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86048B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690DCD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043725A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3</w:t>
            </w:r>
          </w:p>
        </w:tc>
      </w:tr>
      <w:tr w:rsidR="0025110E" w:rsidRPr="0025110E" w14:paraId="7E99F80D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423FBA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A3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936DCF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E84A42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759852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D617387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</w:tr>
      <w:tr w:rsidR="0025110E" w:rsidRPr="0025110E" w14:paraId="36F35A55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CE0E25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C1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01925C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58A312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74C69A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FF3CC5A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38A715BD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DD4D37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C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E804C2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0B4EC8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DA335D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DF12F0E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</w:tr>
      <w:tr w:rsidR="0025110E" w:rsidRPr="0025110E" w14:paraId="1398D9F2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F9B6F1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C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EC401A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63E55D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62D1F0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D1CC405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4E6AB6FB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9EDE27E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C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16E3D9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2FE123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DCC55F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A8C9632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146B0E58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EFAAB93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C2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9511ED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DD7DBF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2E019F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A0106B4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76E8F7D9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A120F9F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C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EE35CE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930105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9AE6D9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596D7FE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4E17F3FA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793219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C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83C312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FDF6925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D1A7F4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E250AB0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3C4AA092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F7A932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C4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22A1CE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A62FFC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8B8959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020FB03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7</w:t>
            </w:r>
          </w:p>
        </w:tc>
      </w:tr>
      <w:tr w:rsidR="0025110E" w:rsidRPr="0025110E" w14:paraId="2759F7E9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FECBE5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C5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E0D546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E62CA67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FBA184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6702576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0B967738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886988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I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454F9D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30BFF44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4CCD9C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378C7D1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54546250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684E1A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I5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88FC1D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3C8EA5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392CED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67D69E5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</w:tr>
      <w:tr w:rsidR="0025110E" w:rsidRPr="0025110E" w14:paraId="2D047EDE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44C7506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I8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32387A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AD7D3B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AA2343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917B195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383B927F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83C70B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M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77B3E7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3DACFC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223A5B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62583BC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5AFE3ABB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6FEBC0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M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B407E1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9F287D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E136E0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C0305B1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</w:tr>
      <w:tr w:rsidR="0025110E" w:rsidRPr="0025110E" w14:paraId="58A72888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1FF332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M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C1A824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5C6B43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8B9853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45F575C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060EBFF2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FCAC785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M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54F230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DBF01B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971F63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29C023E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4AACA090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E65BF6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M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62DD48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D0092A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FC93AF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0BA6B21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138521CB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B988A67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M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02864F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E745F7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73D03A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E07FD16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4AA21287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6E1254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M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C21974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3573136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07B5B0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9D20F4F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7DD43DA8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ADB429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M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0E5710C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2E9F44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A0DF9A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6AEE001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</w:tr>
      <w:tr w:rsidR="0025110E" w:rsidRPr="0025110E" w14:paraId="510188F4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4E582E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M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99CA2F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EE2F04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8E59EF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C1D097C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52A2F0E9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EFC73E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lastRenderedPageBreak/>
              <w:t>M3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BB5DC2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0892D9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F67196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67070C3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</w:tr>
      <w:tr w:rsidR="0025110E" w:rsidRPr="0025110E" w14:paraId="6D4E8A89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00EF17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M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EE11408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CA461B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F0536D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3BD395D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644FE600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259D3B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M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30DDD31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EB64E9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8B1CC2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DDAF759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</w:tr>
      <w:tr w:rsidR="0025110E" w:rsidRPr="0025110E" w14:paraId="77F8F4F5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377194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M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20D23F7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299578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57F528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C64F431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</w:tr>
      <w:tr w:rsidR="0025110E" w:rsidRPr="0025110E" w14:paraId="05D2001B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DA5045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M5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4624E1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01C653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2217EC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5FC944C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1BCC19B3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45AACC6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M6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A32524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D47732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ED9DF2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1D10C28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</w:tr>
      <w:tr w:rsidR="0025110E" w:rsidRPr="0025110E" w14:paraId="2CFCEE12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02A03A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S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FC98D62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41F145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D1D7D4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B51D249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</w:tr>
      <w:tr w:rsidR="0025110E" w:rsidRPr="0025110E" w14:paraId="6D139672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46012D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S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A816FA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8669EE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9ACBFE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990A4EA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75B3E354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7F93C5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S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54A5E2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6CCD94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1797FC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32E63B5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</w:tr>
      <w:tr w:rsidR="0025110E" w:rsidRPr="0025110E" w14:paraId="6A21031E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124FFC9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S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7575A5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2F1A8C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1A645F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D895F7D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</w:tr>
      <w:tr w:rsidR="0025110E" w:rsidRPr="0025110E" w14:paraId="4DB38EDF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818565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S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6E731F4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745BAC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ED9D0A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6AE7461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2</w:t>
            </w:r>
          </w:p>
        </w:tc>
      </w:tr>
      <w:tr w:rsidR="0025110E" w:rsidRPr="0025110E" w14:paraId="4139D977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7CCE7C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S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0A6434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B31427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190046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F2C4AAE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44B825FC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58856B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S4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0335E2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36FB0A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49839A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B4A840A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705CCFF5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9610C8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S4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0EB981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EF2C1A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7BE207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B9AE556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394C2407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A2ECCB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S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62F081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B146A6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F03A94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404054C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6</w:t>
            </w:r>
          </w:p>
        </w:tc>
      </w:tr>
      <w:tr w:rsidR="0025110E" w:rsidRPr="0025110E" w14:paraId="2D150DF6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0EFE34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S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3AECAE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96963E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0EA9DB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B970E86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0</w:t>
            </w:r>
          </w:p>
        </w:tc>
      </w:tr>
      <w:tr w:rsidR="0025110E" w:rsidRPr="0025110E" w14:paraId="6C68F0A0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BC563B2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T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8E6885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4CB3BF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9882EC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2E37E17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020B4796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E413C8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T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8D78832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90A3E8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ECC889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8D5EDA9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  <w:tr w:rsidR="0025110E" w:rsidRPr="0025110E" w14:paraId="2E82984F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C5FB25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T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407005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16356B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0C0AA5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A014A0C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3</w:t>
            </w:r>
          </w:p>
        </w:tc>
      </w:tr>
      <w:tr w:rsidR="0025110E" w:rsidRPr="0025110E" w14:paraId="786E9052" w14:textId="77777777" w:rsidTr="00E97119">
        <w:trPr>
          <w:trHeight w:val="31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19E264" w14:textId="77777777" w:rsidR="0025110E" w:rsidRPr="0025110E" w:rsidRDefault="0025110E" w:rsidP="00F243DA">
            <w:pPr>
              <w:spacing w:before="0" w:after="0"/>
              <w:rPr>
                <w:color w:val="000000"/>
              </w:rPr>
            </w:pPr>
            <w:r w:rsidRPr="0025110E">
              <w:rPr>
                <w:color w:val="000000"/>
              </w:rPr>
              <w:t>U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0F1268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421831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A6E5BF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BC890FA" w14:textId="77777777" w:rsidR="0025110E" w:rsidRPr="0025110E" w:rsidRDefault="0025110E" w:rsidP="00E97119">
            <w:pPr>
              <w:spacing w:before="0" w:after="0"/>
              <w:jc w:val="center"/>
              <w:rPr>
                <w:color w:val="000000"/>
              </w:rPr>
            </w:pPr>
            <w:r w:rsidRPr="0025110E">
              <w:rPr>
                <w:color w:val="000000"/>
              </w:rPr>
              <w:t>0</w:t>
            </w:r>
          </w:p>
        </w:tc>
      </w:tr>
    </w:tbl>
    <w:p w14:paraId="44A3A142" w14:textId="77777777" w:rsidR="0025110E" w:rsidRPr="0025110E" w:rsidRDefault="0025110E" w:rsidP="0025110E">
      <w:pPr>
        <w:spacing w:line="480" w:lineRule="auto"/>
      </w:pPr>
    </w:p>
    <w:p w14:paraId="546E4A66" w14:textId="77777777" w:rsidR="0025110E" w:rsidRPr="0025110E" w:rsidRDefault="0025110E" w:rsidP="0025110E">
      <w:pPr>
        <w:spacing w:line="480" w:lineRule="auto"/>
      </w:pPr>
      <w:r w:rsidRPr="0025110E">
        <w:rPr>
          <w:b/>
        </w:rPr>
        <w:t>Table S6</w:t>
      </w:r>
      <w:r w:rsidRPr="0025110E">
        <w:t xml:space="preserve"> TC Families identified</w:t>
      </w:r>
      <w:r w:rsidRPr="0025110E">
        <w:rPr>
          <w:highlight w:val="white"/>
        </w:rPr>
        <w:t xml:space="preserve"> from the single- and co-cultures</w:t>
      </w:r>
    </w:p>
    <w:tbl>
      <w:tblPr>
        <w:tblW w:w="75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</w:tblGrid>
      <w:tr w:rsidR="0025110E" w:rsidRPr="0025110E" w14:paraId="15D1B6C9" w14:textId="77777777" w:rsidTr="00F243DA">
        <w:trPr>
          <w:trHeight w:val="450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91AB3" w14:textId="77777777" w:rsidR="0025110E" w:rsidRPr="0025110E" w:rsidRDefault="0025110E" w:rsidP="00F243DA">
            <w:pPr>
              <w:widowControl w:val="0"/>
              <w:spacing w:before="0" w:after="0" w:line="276" w:lineRule="auto"/>
              <w:rPr>
                <w:b/>
              </w:rPr>
            </w:pPr>
            <w:r w:rsidRPr="0025110E">
              <w:rPr>
                <w:b/>
              </w:rPr>
              <w:t>TC family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2113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  <w:rPr>
                <w:b/>
              </w:rPr>
            </w:pPr>
            <w:r w:rsidRPr="0025110E">
              <w:rPr>
                <w:b/>
              </w:rPr>
              <w:t>Single culture (</w:t>
            </w:r>
            <w:r w:rsidRPr="0025110E">
              <w:rPr>
                <w:b/>
                <w:i/>
              </w:rPr>
              <w:t xml:space="preserve">P. </w:t>
            </w:r>
            <w:proofErr w:type="spellStart"/>
            <w:r w:rsidRPr="0025110E">
              <w:rPr>
                <w:b/>
                <w:i/>
              </w:rPr>
              <w:t>mangrovi</w:t>
            </w:r>
            <w:proofErr w:type="spellEnd"/>
            <w:r w:rsidRPr="0025110E">
              <w:rPr>
                <w:b/>
              </w:rPr>
              <w:t>)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BD3D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  <w:rPr>
                <w:b/>
              </w:rPr>
            </w:pPr>
            <w:r w:rsidRPr="0025110E">
              <w:rPr>
                <w:b/>
              </w:rPr>
              <w:t>Single culture (</w:t>
            </w:r>
            <w:r w:rsidRPr="0025110E">
              <w:rPr>
                <w:b/>
                <w:i/>
              </w:rPr>
              <w:t>A. cornea</w:t>
            </w:r>
            <w:r w:rsidRPr="0025110E">
              <w:rPr>
                <w:b/>
              </w:rPr>
              <w:t>)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B671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  <w:rPr>
                <w:b/>
              </w:rPr>
            </w:pPr>
            <w:r w:rsidRPr="0025110E">
              <w:rPr>
                <w:b/>
              </w:rPr>
              <w:t>Co-culture (</w:t>
            </w:r>
            <w:r w:rsidRPr="0025110E">
              <w:rPr>
                <w:b/>
                <w:i/>
              </w:rPr>
              <w:t xml:space="preserve">P. </w:t>
            </w:r>
            <w:proofErr w:type="spellStart"/>
            <w:r w:rsidRPr="0025110E">
              <w:rPr>
                <w:b/>
                <w:i/>
              </w:rPr>
              <w:t>mangrovi</w:t>
            </w:r>
            <w:proofErr w:type="spellEnd"/>
            <w:r w:rsidRPr="0025110E">
              <w:rPr>
                <w:b/>
              </w:rPr>
              <w:t>)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E410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  <w:rPr>
                <w:b/>
              </w:rPr>
            </w:pPr>
            <w:r w:rsidRPr="0025110E">
              <w:rPr>
                <w:b/>
              </w:rPr>
              <w:t>Co-culture (</w:t>
            </w:r>
            <w:r w:rsidRPr="0025110E">
              <w:rPr>
                <w:b/>
                <w:i/>
              </w:rPr>
              <w:t>A. cornea</w:t>
            </w:r>
            <w:r w:rsidRPr="0025110E">
              <w:rPr>
                <w:b/>
              </w:rPr>
              <w:t>)</w:t>
            </w:r>
          </w:p>
        </w:tc>
      </w:tr>
      <w:tr w:rsidR="0025110E" w:rsidRPr="0025110E" w14:paraId="338D66C6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DFF8F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1.A.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1CFD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E479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E1ED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1D88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50252B7A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C93B1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1.A.11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ADE5E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199A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0B63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C5E2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5843EC81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1C654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1.A.115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26AA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5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2058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AA76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48CA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4A9FA726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4FFFB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1.A.17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D2855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1312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76AB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5447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470AD1A0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C3F8F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1.A.2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F3A3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97E6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37CF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D6B5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48AB34F4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8C0BE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1.A.3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6F5C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02C2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A07D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AB33E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5475CB7C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B4FFA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1.A.35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813C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B406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2DFC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0854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63FA4F94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C33F4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1.A.7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204A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9AC3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1D975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03EE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7FB818DB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BBFED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1.A.87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EB4C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ADDC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C370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7BF7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</w:tr>
      <w:tr w:rsidR="0025110E" w:rsidRPr="0025110E" w14:paraId="2755EA48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E7C59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lastRenderedPageBreak/>
              <w:t>1.A.9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546A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4A38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3301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9A4D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22AB69BF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990A5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1.C.104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EBE2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2423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467C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EA8B7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3E77E6BB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48221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1.E.4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0F93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67D6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626B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756C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44EBCEB5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B6BC1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1.F.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17A1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5C04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E9AF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CE07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60D85C53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5C64E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1.F.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55BE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478C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A306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0A00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04FE390F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ABAEF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1.H.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25A6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34417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7E6F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39B6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2A895228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F981E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1.I.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B7C0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31807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9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D907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B3F5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3</w:t>
            </w:r>
          </w:p>
        </w:tc>
      </w:tr>
      <w:tr w:rsidR="0025110E" w:rsidRPr="0025110E" w14:paraId="0B3D69DE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19DCC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1.I.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F901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6F13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062F5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12FA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015C9435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32178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1.N.7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7DEC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B08A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7F8F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7C13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04A44468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E6954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1.P.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B9E9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F314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2AD1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7109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36246927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0F6D1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1.R.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969C5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B8D1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0CC7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045D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3</w:t>
            </w:r>
          </w:p>
        </w:tc>
      </w:tr>
      <w:tr w:rsidR="0025110E" w:rsidRPr="0025110E" w14:paraId="3EB2CC7F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2D669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1.W.6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83A6E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6885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87D1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3CA4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49E9981A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BF668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2.A.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8DE8E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EC14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5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9BCE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8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FAF6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6</w:t>
            </w:r>
          </w:p>
        </w:tc>
      </w:tr>
      <w:tr w:rsidR="0025110E" w:rsidRPr="0025110E" w14:paraId="7105EDEA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CFD6E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2.A.10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3329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8853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BC8A7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D8C8E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19CBCF4A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50B0B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2.A.105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5612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D5CA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7543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5D57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55EEA40C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C0A2C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2.A.108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F0DF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8216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6A11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E06F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3A4643D3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84A88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2.A.14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02C0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5121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382C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DBDC7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44CD94E3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4C8E6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2.A.16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BF1D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9166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E2737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35E1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172D56A5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59DF6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2.A.2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9A38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2947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62B5E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A66F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5BF91C21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1C468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2.A.2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89E6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2156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B386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EAABE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24601138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90769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2.A.25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E36C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8AFB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A9CA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8BF5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0043CBF0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14AD1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2.A.28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FF39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1B70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6B3E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149A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6CBC360E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36D1C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2.A.29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DAA7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21AB5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76C7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9F65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108BA3A4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297BF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2.A.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43A27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7B3B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78E77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12A2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</w:tr>
      <w:tr w:rsidR="0025110E" w:rsidRPr="0025110E" w14:paraId="02AFE6A4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19342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2.A.36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B2C2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9EAE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64B4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1EF8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043EAB80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FE324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2.A.4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9B37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6054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6B34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9070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60FC6E5B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603D2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2.A.4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D839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D9B0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0783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FA8D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5366FBF8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292D1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2.A.5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73C2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AC6E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CA08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7E98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48311A74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D32C9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2.A.57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20CC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029BE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E51D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75E15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117EDA43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0B147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2.A.59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DC22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EA92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B826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759D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564EA354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7FC8E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2.A.6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0A09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E766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0752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B343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2383C957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CB1B2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2.A.7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9CDE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C373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FD45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2A5E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1751D42E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FE573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lastRenderedPageBreak/>
              <w:t>2.A.8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2344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BACC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F4DC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82AE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2342F2F0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5A567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2.A.8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73F3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07F1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9517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79C4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6F36A82E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E9BEE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3.A.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0E2E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4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CE7BE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7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35697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4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DAE5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5</w:t>
            </w:r>
          </w:p>
        </w:tc>
      </w:tr>
      <w:tr w:rsidR="0025110E" w:rsidRPr="0025110E" w14:paraId="790CE1FC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EE5B9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3.A.1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FAB2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67CF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5029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16C85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5C1F128D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67F2C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3.A.1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9BA4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C73B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0DED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0EAD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4D866AA1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78537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3.A.16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E483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5AA3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FF55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30F8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334B6160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5871E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3.A.18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D619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4BF15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3667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DC06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77959588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3628F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3.A.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8FB1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6686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0A565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5C2F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2A12CC9C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682C2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3.A.2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32C2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1F90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AB2F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FB30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4EB6D752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04CB2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3.A.2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B223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C010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139B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12F0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74394C51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F3736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3.A.24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5E4F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DA31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738A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5ED9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64217F45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1A6C0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3.A.25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7002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E6B75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D287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6499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78F25E76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C5600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3.A.29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C395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04B1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EA4A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E6917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6C2F0F83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EBD2C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3.A.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BEE7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82EE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B8445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4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E21A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411C6F7B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305BB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3.A.3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FBB9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B5AF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E169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57CA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1C3D1F23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DA6D5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3.A.3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641D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80CA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A23B5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8A3B5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3</w:t>
            </w:r>
          </w:p>
        </w:tc>
      </w:tr>
      <w:tr w:rsidR="0025110E" w:rsidRPr="0025110E" w14:paraId="7E5D6319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04705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3.A.4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18BB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8EF5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21DD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EAC8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06BEDB19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FAECA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3.A.5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16D3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7140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6E8C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D6E5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25B51B6E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7F93D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3.A.7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18AF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D6F4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3350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67B4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4A2D3065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A185D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3.A.8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5739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120F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B19F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F2DCE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32B5F157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6767F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3.A.9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CBDE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6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D2F1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5453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D85E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458A4720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85FF7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3.B.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6338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4007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1913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CE497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018F8808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78165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3.D.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BF9A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5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6309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333C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5223E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</w:tr>
      <w:tr w:rsidR="0025110E" w:rsidRPr="0025110E" w14:paraId="2D30027B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256C5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3.D.7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7C8C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ED11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9164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9A73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0A8364A9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BEFF2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4.A.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0D76E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5598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7425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9DE5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36A492D7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94B95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4.A.6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5891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8276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D106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B4C2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30D3CAB9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20E75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4.C.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17BD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5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9B38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A72E7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5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6EEC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143AB8F8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4E10A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4.C.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A218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65E7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3BEB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7920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43B27F4C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6B712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4.C.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9F11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42C5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51B8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D1C45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1743A79D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A66BE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4.D.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4629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6ECF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E46E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1FC9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5</w:t>
            </w:r>
          </w:p>
        </w:tc>
      </w:tr>
      <w:tr w:rsidR="0025110E" w:rsidRPr="0025110E" w14:paraId="7C52516F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1F09A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4.H.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8112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5AF8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C6D2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4E64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360CB2D0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AF8E5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5.A.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B66D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55DD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DADC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FF59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06CE5E88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4A810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lastRenderedPageBreak/>
              <w:t>5.B.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020C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5C67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B6CBE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780A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37F2C139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D4A2B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8.A.104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3276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B040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5DB6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DEE7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4</w:t>
            </w:r>
          </w:p>
        </w:tc>
      </w:tr>
      <w:tr w:rsidR="0025110E" w:rsidRPr="0025110E" w14:paraId="7329D918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B67B1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8.A.11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5F62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0EB97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AED4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C919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5144FDF9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A5100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8.A.114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23A67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74D4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B3CD5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9942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715963CC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00BA7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8.A.117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BE97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89EB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D077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4B3F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6EB480C5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66B1E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8.A.126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827D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DBAC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2287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68F4E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033B5B94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CF2D0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8.A.17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BE91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A9EF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0D115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1CF5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4B1B3B86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4E7A1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8.A.188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6D21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5AC7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5194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7BBC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621256AE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75E1E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8.A.19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287F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67A9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938A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E99E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157489D4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43A68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8.A.2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1A8E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8BEB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A545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36FC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1725F078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83DA4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8.A.2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19C3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1AE9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37F77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DE34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10CB5346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6E9DC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8.A.3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67497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38C4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8C42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9CF87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</w:tr>
      <w:tr w:rsidR="0025110E" w:rsidRPr="0025110E" w14:paraId="7ED0C4CA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6671D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8.A.34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EB6B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3D1D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5CC4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B330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2DB69590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A7D55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8.A.5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6FAC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F500E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EDF8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34CD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</w:tr>
      <w:tr w:rsidR="0025110E" w:rsidRPr="0025110E" w14:paraId="5EA99312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49286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8.A.5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60E05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4D2D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A94F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2C84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1A51B3B1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C0690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8.A.67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480C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E250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FF87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C464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32C3C778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75E39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8.A.85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6912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AE327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9172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AE22E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7FAE7AAA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80862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8.A.9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65D8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E301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904A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564F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</w:tr>
      <w:tr w:rsidR="0025110E" w:rsidRPr="0025110E" w14:paraId="02D6FDB8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4DB65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A.15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1937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3645E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E5B1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86AD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082C26DF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01FE3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A.19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4091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E1FC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5CAC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02BC5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2B06F6B7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BE7B2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A.29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4515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20B0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D751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0D42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5894E3DA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3A691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A.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9EB9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F83F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6E74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3B0DE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7FFEAA61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60CAB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A.34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0DA3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0E8A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ABCC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9751E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195808EA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B4B11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B.11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BABE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ED03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71EF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B6755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5330C20B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AB519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B.119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273D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317A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F815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1C35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77C1BFA9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0F232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B.14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8259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7830E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B581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F90C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1881624A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2BE63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B.14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ECFE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9C48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4539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6BF2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7461A75F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4803C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B.18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83EF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5247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39CD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4371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3AFD49E9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ECEB0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B.19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C146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84EF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9805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D6F2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7F5CA380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95254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B.259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81C75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89A5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582F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D76A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71C812EC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95B5D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B.27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2CDF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5162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00607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3F9EE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60A9BFDD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AE47E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B.278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C79E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CB13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743D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2D6D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2</w:t>
            </w:r>
          </w:p>
        </w:tc>
      </w:tr>
      <w:tr w:rsidR="0025110E" w:rsidRPr="0025110E" w14:paraId="22D5B5A8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26A7B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lastRenderedPageBreak/>
              <w:t>9.B.28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BF1C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784AA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91CA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D745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38F529E6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6A566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B.29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4432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1D86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7FD6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20AC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0F91CE98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524B6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B.30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E30E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634F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B43B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1CF13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6F66E825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F43A8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B.3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364D7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059A7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C5BC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A6BC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3D0AA84E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4CEB2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B.34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A7B3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61D8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70255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3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14542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48D63B44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77C12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B.35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FA02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0857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CD2A9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A929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31A3E622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C7113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B.36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AC9C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BDC5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1CC67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B658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40BD8D83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06F41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B.39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906B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2E50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A36B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28C4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3C45A3BB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ABA20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B.416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327CE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ADCEF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A812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9CE8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45C75570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712BA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B.45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64295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5463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47284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A226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</w:tr>
      <w:tr w:rsidR="0025110E" w:rsidRPr="0025110E" w14:paraId="614FCBE5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57931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B.62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6F590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767F6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C0941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BE7FE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  <w:tr w:rsidR="0025110E" w:rsidRPr="0025110E" w14:paraId="3ADF1528" w14:textId="77777777" w:rsidTr="00F243DA">
        <w:trPr>
          <w:trHeight w:val="315"/>
          <w:jc w:val="center"/>
        </w:trPr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DFB1D" w14:textId="77777777" w:rsidR="0025110E" w:rsidRPr="0025110E" w:rsidRDefault="0025110E" w:rsidP="00F243DA">
            <w:pPr>
              <w:widowControl w:val="0"/>
              <w:spacing w:before="0" w:after="0" w:line="276" w:lineRule="auto"/>
            </w:pPr>
            <w:r w:rsidRPr="0025110E">
              <w:t>9.B.97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76918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7843B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87BFC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1</w:t>
            </w:r>
          </w:p>
        </w:tc>
        <w:tc>
          <w:tcPr>
            <w:tcW w:w="1500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9675D" w14:textId="77777777" w:rsidR="0025110E" w:rsidRPr="0025110E" w:rsidRDefault="0025110E" w:rsidP="00E97119">
            <w:pPr>
              <w:widowControl w:val="0"/>
              <w:spacing w:before="0" w:after="0" w:line="276" w:lineRule="auto"/>
              <w:jc w:val="center"/>
            </w:pPr>
            <w:r w:rsidRPr="0025110E">
              <w:t>0</w:t>
            </w:r>
          </w:p>
        </w:tc>
      </w:tr>
    </w:tbl>
    <w:p w14:paraId="1B3B661E" w14:textId="77777777" w:rsidR="0025110E" w:rsidRPr="0025110E" w:rsidRDefault="0025110E" w:rsidP="0025110E"/>
    <w:p w14:paraId="41896464" w14:textId="77777777" w:rsidR="00645590" w:rsidRPr="0025110E" w:rsidRDefault="00645590" w:rsidP="0025110E"/>
    <w:sectPr w:rsidR="00645590" w:rsidRPr="0025110E">
      <w:headerReference w:type="even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19E6E" w14:textId="77777777" w:rsidR="00F919E4" w:rsidRDefault="00F919E4">
      <w:pPr>
        <w:spacing w:before="0" w:after="0"/>
      </w:pPr>
      <w:r>
        <w:separator/>
      </w:r>
    </w:p>
  </w:endnote>
  <w:endnote w:type="continuationSeparator" w:id="0">
    <w:p w14:paraId="57F4B755" w14:textId="77777777" w:rsidR="00F919E4" w:rsidRDefault="00F919E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arabun">
    <w:panose1 w:val="00000500000000000000"/>
    <w:charset w:val="00"/>
    <w:family w:val="auto"/>
    <w:pitch w:val="variable"/>
    <w:sig w:usb0="21000007" w:usb1="00000001" w:usb2="00000000" w:usb3="00000000" w:csb0="0001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C37D9" w14:textId="77777777" w:rsidR="00F919E4" w:rsidRDefault="00F919E4">
      <w:pPr>
        <w:spacing w:before="0" w:after="0"/>
      </w:pPr>
      <w:r>
        <w:separator/>
      </w:r>
    </w:p>
  </w:footnote>
  <w:footnote w:type="continuationSeparator" w:id="0">
    <w:p w14:paraId="4810972C" w14:textId="77777777" w:rsidR="00F919E4" w:rsidRDefault="00F919E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AEE85" w14:textId="77777777" w:rsidR="0025110E" w:rsidRDefault="0025110E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F1B2D" w14:textId="77777777" w:rsidR="0025110E" w:rsidRDefault="0025110E">
    <w:r>
      <w:rPr>
        <w:b/>
        <w:noProof/>
        <w:color w:val="A6A6A6"/>
      </w:rPr>
      <w:drawing>
        <wp:inline distT="0" distB="0" distL="0" distR="0" wp14:anchorId="7F842CC2" wp14:editId="0CB5F97A">
          <wp:extent cx="1534909" cy="551877"/>
          <wp:effectExtent l="0" t="0" r="0" b="0"/>
          <wp:docPr id="1" name="image3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024C7" w14:textId="77777777" w:rsidR="00645590" w:rsidRDefault="00C92EE3">
    <w: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5B2C8F" w14:textId="77777777" w:rsidR="00645590" w:rsidRDefault="00C92EE3">
    <w:r>
      <w:rPr>
        <w:b/>
        <w:noProof/>
        <w:color w:val="A6A6A6"/>
      </w:rPr>
      <w:drawing>
        <wp:inline distT="0" distB="0" distL="0" distR="0" wp14:anchorId="2F4D38EF" wp14:editId="408E0476">
          <wp:extent cx="1534909" cy="551877"/>
          <wp:effectExtent l="0" t="0" r="0" b="0"/>
          <wp:docPr id="10" name="image3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47C99"/>
    <w:multiLevelType w:val="multilevel"/>
    <w:tmpl w:val="8462152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D04735A"/>
    <w:multiLevelType w:val="multilevel"/>
    <w:tmpl w:val="09AED7E0"/>
    <w:lvl w:ilvl="0">
      <w:start w:val="1"/>
      <w:numFmt w:val="upperLetter"/>
      <w:lvlText w:val="(%1)"/>
      <w:lvlJc w:val="left"/>
      <w:pPr>
        <w:ind w:left="750" w:hanging="39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975D63"/>
    <w:multiLevelType w:val="multilevel"/>
    <w:tmpl w:val="F23EC8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FE42915"/>
    <w:multiLevelType w:val="multilevel"/>
    <w:tmpl w:val="66042E72"/>
    <w:lvl w:ilvl="0">
      <w:start w:val="1"/>
      <w:numFmt w:val="upperLetter"/>
      <w:lvlText w:val="(%1)"/>
      <w:lvlJc w:val="left"/>
      <w:pPr>
        <w:ind w:left="750" w:hanging="39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2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5590"/>
    <w:rsid w:val="00062BE9"/>
    <w:rsid w:val="00196BDF"/>
    <w:rsid w:val="0025110E"/>
    <w:rsid w:val="00271B08"/>
    <w:rsid w:val="002F256E"/>
    <w:rsid w:val="002F4F7D"/>
    <w:rsid w:val="00327B58"/>
    <w:rsid w:val="0035140A"/>
    <w:rsid w:val="00406030"/>
    <w:rsid w:val="005128CE"/>
    <w:rsid w:val="00527EBC"/>
    <w:rsid w:val="00645590"/>
    <w:rsid w:val="00681E3C"/>
    <w:rsid w:val="006E6913"/>
    <w:rsid w:val="0071534D"/>
    <w:rsid w:val="00790661"/>
    <w:rsid w:val="007A6899"/>
    <w:rsid w:val="008360ED"/>
    <w:rsid w:val="008C1BB3"/>
    <w:rsid w:val="00917583"/>
    <w:rsid w:val="00950252"/>
    <w:rsid w:val="009B0DEF"/>
    <w:rsid w:val="009D2F15"/>
    <w:rsid w:val="00AF6232"/>
    <w:rsid w:val="00B43AF1"/>
    <w:rsid w:val="00BA001D"/>
    <w:rsid w:val="00C04396"/>
    <w:rsid w:val="00C44273"/>
    <w:rsid w:val="00C92EE3"/>
    <w:rsid w:val="00C936C9"/>
    <w:rsid w:val="00CB1555"/>
    <w:rsid w:val="00D70148"/>
    <w:rsid w:val="00D76F91"/>
    <w:rsid w:val="00DD1DB4"/>
    <w:rsid w:val="00E64F7A"/>
    <w:rsid w:val="00E97119"/>
    <w:rsid w:val="00F41724"/>
    <w:rsid w:val="00F919E4"/>
    <w:rsid w:val="00FA4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C13BB"/>
  <w15:docId w15:val="{D8345C57-D5B1-2440-A0BF-C0CDCC867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th-TH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a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0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681E3C"/>
    <w:pPr>
      <w:spacing w:before="0" w:after="0"/>
    </w:pPr>
    <w:rPr>
      <w:rFonts w:cs="Angsana New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omEXVYbpDbb08nxom1Ph+iOWzw==">AMUW2mUTD2EA3os/y2vbBtwafN9SOboWibraGo7KB7iNsvBAy7D0AICShh4Dv+PoLX1AWWDFBMzi1H55l9BZGHfNZM6dUrZwbPUnlCm6aQY8A1x0qkvlLm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559</Words>
  <Characters>889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itwadee Phithakrotchanakoon</cp:lastModifiedBy>
  <cp:revision>2</cp:revision>
  <dcterms:created xsi:type="dcterms:W3CDTF">2022-09-29T09:39:00Z</dcterms:created>
  <dcterms:modified xsi:type="dcterms:W3CDTF">2022-09-29T09:39:00Z</dcterms:modified>
</cp:coreProperties>
</file>